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DEC8DD" w14:textId="689F6F25" w:rsidR="00DB008C" w:rsidRPr="000D1983" w:rsidRDefault="00DB008C" w:rsidP="00312559">
      <w:pPr>
        <w:spacing w:after="120" w:line="360" w:lineRule="auto"/>
        <w:rPr>
          <w:rFonts w:ascii="Arial" w:hAnsi="Arial" w:cs="Arial"/>
          <w:sz w:val="24"/>
          <w:szCs w:val="24"/>
        </w:rPr>
      </w:pPr>
      <w:r w:rsidRPr="00DB008C">
        <w:rPr>
          <w:rFonts w:ascii="Arial" w:eastAsia="Cambria" w:hAnsi="Arial" w:cs="Arial"/>
          <w:b/>
          <w:sz w:val="24"/>
          <w:szCs w:val="24"/>
        </w:rPr>
        <w:t xml:space="preserve">Supplementary Table </w:t>
      </w:r>
      <w:r w:rsidR="0031219E">
        <w:rPr>
          <w:rFonts w:ascii="Arial" w:eastAsia="Cambria" w:hAnsi="Arial" w:cs="Arial"/>
          <w:b/>
          <w:sz w:val="24"/>
          <w:szCs w:val="24"/>
        </w:rPr>
        <w:t>4</w:t>
      </w:r>
      <w:r w:rsidRPr="00EC0C01">
        <w:rPr>
          <w:rFonts w:ascii="Arial" w:hAnsi="Arial" w:cs="Arial"/>
          <w:b/>
          <w:sz w:val="24"/>
          <w:szCs w:val="24"/>
        </w:rPr>
        <w:t xml:space="preserve">. </w:t>
      </w:r>
      <w:r w:rsidRPr="000D1983">
        <w:rPr>
          <w:rFonts w:ascii="Arial" w:hAnsi="Arial" w:cs="Arial"/>
          <w:sz w:val="24"/>
          <w:szCs w:val="24"/>
        </w:rPr>
        <w:t>Crude and adjusted odds ratios (with 95% confidence intervals in parentheses) for LGA birth</w:t>
      </w:r>
      <w:r w:rsidR="00CA3A27" w:rsidRPr="000D1983">
        <w:rPr>
          <w:rFonts w:ascii="Arial" w:hAnsi="Arial" w:cs="Arial"/>
          <w:sz w:val="24"/>
          <w:szCs w:val="24"/>
        </w:rPr>
        <w:t>s</w:t>
      </w:r>
      <w:r w:rsidRPr="000D1983">
        <w:rPr>
          <w:rFonts w:ascii="Arial" w:hAnsi="Arial" w:cs="Arial"/>
          <w:sz w:val="24"/>
          <w:szCs w:val="24"/>
        </w:rPr>
        <w:t xml:space="preserve"> </w:t>
      </w:r>
      <w:r w:rsidR="00022571">
        <w:rPr>
          <w:rFonts w:ascii="Arial" w:hAnsi="Arial" w:cs="Arial"/>
          <w:sz w:val="24"/>
          <w:szCs w:val="24"/>
        </w:rPr>
        <w:t>for</w:t>
      </w:r>
      <w:r w:rsidRPr="000D1983">
        <w:rPr>
          <w:rFonts w:ascii="Arial" w:hAnsi="Arial" w:cs="Arial"/>
          <w:sz w:val="24"/>
          <w:szCs w:val="24"/>
        </w:rPr>
        <w:t xml:space="preserve"> maternal characteristics in California for the period 2007–2015</w:t>
      </w:r>
      <w:r w:rsidR="000D1983" w:rsidRPr="000D1983">
        <w:rPr>
          <w:rFonts w:ascii="Arial" w:hAnsi="Arial" w:cs="Arial"/>
          <w:sz w:val="24"/>
          <w:szCs w:val="24"/>
        </w:rPr>
        <w:t>.</w:t>
      </w:r>
    </w:p>
    <w:tbl>
      <w:tblPr>
        <w:tblW w:w="10137" w:type="dxa"/>
        <w:tblLook w:val="04A0" w:firstRow="1" w:lastRow="0" w:firstColumn="1" w:lastColumn="0" w:noHBand="0" w:noVBand="1"/>
      </w:tblPr>
      <w:tblGrid>
        <w:gridCol w:w="3798"/>
        <w:gridCol w:w="1680"/>
        <w:gridCol w:w="971"/>
        <w:gridCol w:w="617"/>
        <w:gridCol w:w="1770"/>
        <w:gridCol w:w="1301"/>
      </w:tblGrid>
      <w:tr w:rsidR="00DB008C" w:rsidRPr="001A710E" w14:paraId="762E2226" w14:textId="77777777" w:rsidTr="00CF61EB">
        <w:trPr>
          <w:trHeight w:val="323"/>
          <w:tblHeader/>
        </w:trPr>
        <w:tc>
          <w:tcPr>
            <w:tcW w:w="3798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CCA884" w14:textId="4777CB89" w:rsidR="00DB008C" w:rsidRPr="002125AC" w:rsidRDefault="00022571" w:rsidP="0002257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Characteristic</w:t>
            </w:r>
          </w:p>
        </w:tc>
        <w:tc>
          <w:tcPr>
            <w:tcW w:w="2651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9AED0" w14:textId="77777777" w:rsidR="00DB008C" w:rsidRPr="002125AC" w:rsidRDefault="00DB008C" w:rsidP="00DB008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2125AC">
              <w:rPr>
                <w:rFonts w:eastAsia="Times New Roman" w:cstheme="minorHAnsi"/>
                <w:b/>
                <w:bCs/>
                <w:color w:val="000000"/>
              </w:rPr>
              <w:t>Crude odds ratio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439C1" w14:textId="77777777" w:rsidR="00DB008C" w:rsidRPr="002125AC" w:rsidRDefault="00DB008C" w:rsidP="00DB008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2125AC">
              <w:rPr>
                <w:rFonts w:eastAsia="Times New Roman" w:cstheme="minorHAnsi"/>
                <w:b/>
                <w:bCs/>
                <w:color w:val="000000"/>
              </w:rPr>
              <w:t> </w:t>
            </w:r>
          </w:p>
        </w:tc>
        <w:tc>
          <w:tcPr>
            <w:tcW w:w="3071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872F0" w14:textId="77777777" w:rsidR="00DB008C" w:rsidRPr="002125AC" w:rsidRDefault="00DB008C" w:rsidP="00DB008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2125AC">
              <w:rPr>
                <w:rFonts w:eastAsia="Times New Roman" w:cstheme="minorHAnsi"/>
                <w:b/>
                <w:bCs/>
                <w:color w:val="000000"/>
              </w:rPr>
              <w:t>Adjusted odds ratio</w:t>
            </w:r>
          </w:p>
        </w:tc>
      </w:tr>
      <w:tr w:rsidR="00DB008C" w:rsidRPr="001A710E" w14:paraId="236CD496" w14:textId="77777777" w:rsidTr="00CF61EB">
        <w:trPr>
          <w:trHeight w:val="323"/>
          <w:tblHeader/>
        </w:trPr>
        <w:tc>
          <w:tcPr>
            <w:tcW w:w="3798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E0F827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CD3BF" w14:textId="77777777" w:rsidR="00DB008C" w:rsidRPr="002125AC" w:rsidRDefault="00DB008C" w:rsidP="00DB008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2125AC">
              <w:rPr>
                <w:rFonts w:eastAsia="Times New Roman" w:cstheme="minorHAnsi"/>
                <w:b/>
                <w:bCs/>
                <w:color w:val="000000"/>
              </w:rPr>
              <w:t>OR (95% CI)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42F95" w14:textId="38767A2B" w:rsidR="00DB008C" w:rsidRPr="002125AC" w:rsidRDefault="00250BC7" w:rsidP="00250BC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 w:rsidRPr="00250BC7">
              <w:rPr>
                <w:rFonts w:eastAsia="Times New Roman" w:cstheme="minorHAnsi"/>
                <w:b/>
                <w:bCs/>
                <w:color w:val="000000"/>
                <w:sz w:val="20"/>
              </w:rPr>
              <w:t xml:space="preserve">p </w:t>
            </w:r>
            <w:r w:rsidR="00DB008C" w:rsidRPr="002125AC">
              <w:rPr>
                <w:rFonts w:eastAsia="Times New Roman" w:cstheme="minorHAnsi"/>
                <w:b/>
                <w:bCs/>
                <w:color w:val="000000"/>
              </w:rPr>
              <w:t>value</w:t>
            </w:r>
            <w:r w:rsidR="00DB008C" w:rsidRPr="002125AC">
              <w:rPr>
                <w:rFonts w:eastAsia="Times New Roman" w:cstheme="minorHAnsi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2683B" w14:textId="77777777" w:rsidR="00DB008C" w:rsidRPr="002125AC" w:rsidRDefault="00DB008C" w:rsidP="00DB008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2125AC">
              <w:rPr>
                <w:rFonts w:eastAsia="Times New Roman" w:cstheme="minorHAnsi"/>
                <w:b/>
                <w:bCs/>
                <w:color w:val="000000"/>
              </w:rPr>
              <w:t> 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57813" w14:textId="6A4B50CB" w:rsidR="00DB008C" w:rsidRPr="002125AC" w:rsidRDefault="00D323C8" w:rsidP="00DB008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A</w:t>
            </w:r>
            <w:r w:rsidR="00DB008C" w:rsidRPr="002125AC">
              <w:rPr>
                <w:rFonts w:eastAsia="Times New Roman" w:cstheme="minorHAnsi"/>
                <w:b/>
                <w:bCs/>
                <w:color w:val="000000"/>
              </w:rPr>
              <w:t>OR (95% CI)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C462B" w14:textId="530629CC" w:rsidR="00DB008C" w:rsidRPr="002125AC" w:rsidRDefault="00250BC7" w:rsidP="00250BC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 w:rsidRPr="00174AD7">
              <w:rPr>
                <w:rFonts w:eastAsia="Times New Roman" w:cstheme="minorHAnsi"/>
                <w:b/>
                <w:bCs/>
                <w:color w:val="000000"/>
              </w:rPr>
              <w:t>p</w:t>
            </w:r>
            <w:r>
              <w:rPr>
                <w:rFonts w:eastAsia="Times New Roman" w:cstheme="minorHAnsi"/>
                <w:b/>
                <w:bCs/>
                <w:color w:val="000000"/>
              </w:rPr>
              <w:t xml:space="preserve"> </w:t>
            </w:r>
            <w:r w:rsidR="00DB008C" w:rsidRPr="002125AC">
              <w:rPr>
                <w:rFonts w:eastAsia="Times New Roman" w:cstheme="minorHAnsi"/>
                <w:b/>
                <w:bCs/>
                <w:color w:val="000000"/>
              </w:rPr>
              <w:t>value</w:t>
            </w:r>
            <w:r w:rsidR="00DB008C" w:rsidRPr="002125AC">
              <w:rPr>
                <w:rFonts w:eastAsia="Times New Roman" w:cstheme="minorHAnsi"/>
                <w:b/>
                <w:bCs/>
                <w:color w:val="000000"/>
                <w:vertAlign w:val="superscript"/>
              </w:rPr>
              <w:t>a</w:t>
            </w:r>
          </w:p>
        </w:tc>
      </w:tr>
      <w:tr w:rsidR="00DB008C" w:rsidRPr="001A710E" w14:paraId="14415440" w14:textId="77777777" w:rsidTr="00CF61EB">
        <w:trPr>
          <w:trHeight w:val="323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446BA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</w:rPr>
            </w:pPr>
            <w:r w:rsidRPr="002125AC">
              <w:rPr>
                <w:rFonts w:eastAsia="Times New Roman" w:cstheme="minorHAnsi"/>
                <w:b/>
                <w:bCs/>
                <w:i/>
                <w:iCs/>
                <w:color w:val="000000"/>
              </w:rPr>
              <w:t>Birth yea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A04F2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C744F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6BD9D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4EB60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6BCAE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DB008C" w:rsidRPr="001A710E" w14:paraId="0B2BE558" w14:textId="77777777" w:rsidTr="00CF61EB">
        <w:trPr>
          <w:trHeight w:val="323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9EA73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200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41765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0.98 (0.96–0.99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23A74" w14:textId="77777777" w:rsidR="00DB008C" w:rsidRPr="002125AC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&lt;.00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98042" w14:textId="77777777" w:rsidR="00DB008C" w:rsidRPr="002125AC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A313A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0.97 (0.96–0.9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F6253" w14:textId="77777777" w:rsidR="00DB008C" w:rsidRPr="002125AC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&lt;.001</w:t>
            </w:r>
          </w:p>
        </w:tc>
      </w:tr>
      <w:tr w:rsidR="00DB008C" w:rsidRPr="001A710E" w14:paraId="43FF6BEF" w14:textId="77777777" w:rsidTr="00CF61EB">
        <w:trPr>
          <w:trHeight w:val="323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A169E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200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28756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0.92 (0.91–0.93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EC335" w14:textId="77777777" w:rsidR="00DB008C" w:rsidRPr="002125AC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&lt;.00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3C7B5" w14:textId="77777777" w:rsidR="00DB008C" w:rsidRPr="002125AC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14377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0.90 (0.89–0.9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62ED4" w14:textId="77777777" w:rsidR="00DB008C" w:rsidRPr="002125AC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&lt;.001</w:t>
            </w:r>
          </w:p>
        </w:tc>
      </w:tr>
      <w:tr w:rsidR="00DB008C" w:rsidRPr="001A710E" w14:paraId="06CED50C" w14:textId="77777777" w:rsidTr="00CF61EB">
        <w:trPr>
          <w:trHeight w:val="323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C7F79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201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32204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0.91 (0.90–0.93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CE438" w14:textId="77777777" w:rsidR="00DB008C" w:rsidRPr="002125AC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&lt;.00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C206B" w14:textId="77777777" w:rsidR="00DB008C" w:rsidRPr="002125AC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48E2D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0.89 (0.87–0.9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F1E01" w14:textId="77777777" w:rsidR="00DB008C" w:rsidRPr="002125AC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&lt;.001</w:t>
            </w:r>
          </w:p>
        </w:tc>
      </w:tr>
      <w:tr w:rsidR="00DB008C" w:rsidRPr="001A710E" w14:paraId="0AED6C49" w14:textId="77777777" w:rsidTr="00CF61EB">
        <w:trPr>
          <w:trHeight w:val="323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FE82E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201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AF6BE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0.90 (0.88–0.91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89C2E" w14:textId="77777777" w:rsidR="00DB008C" w:rsidRPr="002125AC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&lt;.00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C83A7" w14:textId="77777777" w:rsidR="00DB008C" w:rsidRPr="002125AC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36993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0.86 (0.85–0.8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5DFF4" w14:textId="77777777" w:rsidR="00DB008C" w:rsidRPr="002125AC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&lt;.001</w:t>
            </w:r>
          </w:p>
        </w:tc>
      </w:tr>
      <w:tr w:rsidR="00DB008C" w:rsidRPr="001A710E" w14:paraId="43B84ECD" w14:textId="77777777" w:rsidTr="00CF61EB">
        <w:trPr>
          <w:trHeight w:val="323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FDB6D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201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1B332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0.91 (0.89–0.92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473C2" w14:textId="77777777" w:rsidR="00DB008C" w:rsidRPr="002125AC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&lt;.00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9B737" w14:textId="77777777" w:rsidR="00DB008C" w:rsidRPr="002125AC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6755F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0.87 (0.85–0.8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1A6C9" w14:textId="77777777" w:rsidR="00DB008C" w:rsidRPr="002125AC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&lt;.001</w:t>
            </w:r>
          </w:p>
        </w:tc>
      </w:tr>
      <w:tr w:rsidR="00DB008C" w:rsidRPr="001A710E" w14:paraId="04697B4E" w14:textId="77777777" w:rsidTr="00CF61EB">
        <w:trPr>
          <w:trHeight w:val="323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3E9E3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201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07404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0.87 (0.86–0.89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FB364" w14:textId="77777777" w:rsidR="00DB008C" w:rsidRPr="002125AC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&lt;.00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1D96C" w14:textId="77777777" w:rsidR="00DB008C" w:rsidRPr="002125AC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ED2C2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0.83 (0.81–0.8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8441B" w14:textId="77777777" w:rsidR="00DB008C" w:rsidRPr="002125AC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&lt;.001</w:t>
            </w:r>
          </w:p>
        </w:tc>
      </w:tr>
      <w:tr w:rsidR="00DB008C" w:rsidRPr="001A710E" w14:paraId="7637702A" w14:textId="77777777" w:rsidTr="00CF61EB">
        <w:trPr>
          <w:trHeight w:val="323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C1B5A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201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2387E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0.87 (0.86–0.88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E09B9" w14:textId="77777777" w:rsidR="00DB008C" w:rsidRPr="002125AC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&lt;.00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7D0C7" w14:textId="77777777" w:rsidR="00DB008C" w:rsidRPr="002125AC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14294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0.82 (0.81–0.8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3EAE7" w14:textId="77777777" w:rsidR="00DB008C" w:rsidRPr="002125AC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&lt;.001</w:t>
            </w:r>
          </w:p>
        </w:tc>
      </w:tr>
      <w:tr w:rsidR="00DB008C" w:rsidRPr="001A710E" w14:paraId="270617FA" w14:textId="77777777" w:rsidTr="00CF61EB">
        <w:trPr>
          <w:trHeight w:val="323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6E9B4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201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06E57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0.85 (0.83–0.86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5D22D" w14:textId="77777777" w:rsidR="00DB008C" w:rsidRPr="002125AC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&lt;.00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CE8A1" w14:textId="77777777" w:rsidR="00DB008C" w:rsidRPr="002125AC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551FC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0.79 (0.77–0.8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72729" w14:textId="77777777" w:rsidR="00DB008C" w:rsidRPr="002125AC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&lt;.001</w:t>
            </w:r>
          </w:p>
        </w:tc>
      </w:tr>
      <w:tr w:rsidR="00DB008C" w:rsidRPr="001A710E" w14:paraId="70CF870D" w14:textId="77777777" w:rsidTr="00CF61EB">
        <w:trPr>
          <w:trHeight w:val="323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2A19F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46EE2">
              <w:rPr>
                <w:rFonts w:eastAsia="Times New Roman" w:cstheme="minorHAnsi"/>
                <w:color w:val="000000"/>
              </w:rPr>
              <w:t>2007 (ref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F1565" w14:textId="77777777" w:rsidR="00DB008C" w:rsidRPr="002125AC" w:rsidRDefault="00DB008C" w:rsidP="00DB00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Ref</w:t>
            </w:r>
            <w:r w:rsidRPr="002125AC">
              <w:rPr>
                <w:rFonts w:eastAsia="Times New Roman" w:cstheme="minorHAnsi"/>
                <w:color w:val="000000"/>
                <w:vertAlign w:val="superscript"/>
              </w:rPr>
              <w:t>b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4AC38" w14:textId="77777777" w:rsidR="00DB008C" w:rsidRPr="002125AC" w:rsidRDefault="00DB008C" w:rsidP="00DB00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FA2BC" w14:textId="77777777" w:rsidR="00DB008C" w:rsidRPr="002125AC" w:rsidRDefault="00DB008C" w:rsidP="00DB008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2B73A" w14:textId="77777777" w:rsidR="00DB008C" w:rsidRPr="002125AC" w:rsidRDefault="00DB008C" w:rsidP="00DB00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Ref</w:t>
            </w:r>
            <w:r w:rsidRPr="002125AC">
              <w:rPr>
                <w:rFonts w:eastAsia="Times New Roman" w:cstheme="minorHAnsi"/>
                <w:color w:val="000000"/>
                <w:vertAlign w:val="superscript"/>
              </w:rPr>
              <w:t>b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BF701" w14:textId="77777777" w:rsidR="00DB008C" w:rsidRPr="002125AC" w:rsidRDefault="00DB008C" w:rsidP="00DB00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DB008C" w:rsidRPr="001A710E" w14:paraId="21EDF815" w14:textId="77777777" w:rsidTr="00CF61EB">
        <w:trPr>
          <w:trHeight w:val="323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CE592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</w:rPr>
            </w:pPr>
            <w:r w:rsidRPr="002125AC">
              <w:rPr>
                <w:rFonts w:eastAsia="Times New Roman" w:cstheme="minorHAnsi"/>
                <w:b/>
                <w:bCs/>
                <w:i/>
                <w:iCs/>
                <w:color w:val="000000"/>
              </w:rPr>
              <w:t>Maternal age  (years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008F4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4363C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15B1D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12DAA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1D390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DB008C" w:rsidRPr="001A710E" w14:paraId="29C29C2F" w14:textId="77777777" w:rsidTr="00CF61EB">
        <w:trPr>
          <w:trHeight w:val="323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2FD05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20-24 Year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175EB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1.45 (1.42–1.48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58EB0" w14:textId="77777777" w:rsidR="00DB008C" w:rsidRPr="002125AC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&lt;.00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FD95D" w14:textId="77777777" w:rsidR="00DB008C" w:rsidRPr="002125AC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2C66A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1.10 (1.08–1.1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28D46" w14:textId="77777777" w:rsidR="00DB008C" w:rsidRPr="002125AC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&lt;.001</w:t>
            </w:r>
          </w:p>
        </w:tc>
      </w:tr>
      <w:tr w:rsidR="00DB008C" w:rsidRPr="001A710E" w14:paraId="15D13527" w14:textId="77777777" w:rsidTr="00CF61EB">
        <w:trPr>
          <w:trHeight w:val="323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E8454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25-29 Year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74868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1.87 (1.83–1.91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198F8" w14:textId="77777777" w:rsidR="00DB008C" w:rsidRPr="002125AC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&lt;.00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63E1B" w14:textId="77777777" w:rsidR="00DB008C" w:rsidRPr="002125AC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96DC0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1.30 (1.27–1.3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40D5B" w14:textId="77777777" w:rsidR="00DB008C" w:rsidRPr="002125AC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&lt;.001</w:t>
            </w:r>
          </w:p>
        </w:tc>
      </w:tr>
      <w:tr w:rsidR="00DB008C" w:rsidRPr="001A710E" w14:paraId="1D85A9AD" w14:textId="77777777" w:rsidTr="00CF61EB">
        <w:trPr>
          <w:trHeight w:val="323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0D6FD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30-34 Year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455C4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2.05 (2.01–2.09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B2056" w14:textId="77777777" w:rsidR="00DB008C" w:rsidRPr="002125AC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&lt;.00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45ECF" w14:textId="77777777" w:rsidR="00DB008C" w:rsidRPr="002125AC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5DD53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1.44 (1.41–1.4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8A6DA" w14:textId="77777777" w:rsidR="00DB008C" w:rsidRPr="002125AC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&lt;.001</w:t>
            </w:r>
          </w:p>
        </w:tc>
      </w:tr>
      <w:tr w:rsidR="00DB008C" w:rsidRPr="001A710E" w14:paraId="2DBD6698" w14:textId="77777777" w:rsidTr="00CF61EB">
        <w:trPr>
          <w:trHeight w:val="323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B1955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35-39 Year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7904C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2.27 (2.23–2.32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772DA" w14:textId="77777777" w:rsidR="00DB008C" w:rsidRPr="002125AC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&lt;.00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DD45D" w14:textId="77777777" w:rsidR="00DB008C" w:rsidRPr="002125AC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8ABFC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1.56 (1.52–1.6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A9EDD" w14:textId="77777777" w:rsidR="00DB008C" w:rsidRPr="002125AC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&lt;.001</w:t>
            </w:r>
          </w:p>
        </w:tc>
      </w:tr>
      <w:tr w:rsidR="00DB008C" w:rsidRPr="001A710E" w14:paraId="5C701A57" w14:textId="77777777" w:rsidTr="00CF61EB">
        <w:trPr>
          <w:trHeight w:val="323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594AF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40-54 Year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5D1A6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2.36 (2.31–2.42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87924" w14:textId="77777777" w:rsidR="00DB008C" w:rsidRPr="002125AC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&lt;.00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C1784" w14:textId="77777777" w:rsidR="00DB008C" w:rsidRPr="002125AC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F210E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1.57 (1.52–1.6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40AD3" w14:textId="77777777" w:rsidR="00DB008C" w:rsidRPr="002125AC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&lt;.001</w:t>
            </w:r>
          </w:p>
        </w:tc>
      </w:tr>
      <w:tr w:rsidR="00DB008C" w:rsidRPr="001A710E" w14:paraId="4C764BC9" w14:textId="77777777" w:rsidTr="00CF61EB">
        <w:trPr>
          <w:trHeight w:val="323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F65B4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56E2A">
              <w:rPr>
                <w:rFonts w:eastAsia="Times New Roman" w:cstheme="minorHAnsi"/>
                <w:color w:val="000000"/>
              </w:rPr>
              <w:t>30-34 (ref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D8C07" w14:textId="77777777" w:rsidR="00DB008C" w:rsidRPr="002125AC" w:rsidRDefault="00DB008C" w:rsidP="00DB00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Ref</w:t>
            </w:r>
            <w:r w:rsidRPr="002125AC">
              <w:rPr>
                <w:rFonts w:eastAsia="Times New Roman" w:cstheme="minorHAnsi"/>
                <w:color w:val="000000"/>
                <w:vertAlign w:val="superscript"/>
              </w:rPr>
              <w:t>b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18FA7" w14:textId="77777777" w:rsidR="00DB008C" w:rsidRPr="002125AC" w:rsidRDefault="00DB008C" w:rsidP="00DB00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0F2D5" w14:textId="77777777" w:rsidR="00DB008C" w:rsidRPr="002125AC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07DEB" w14:textId="77777777" w:rsidR="00DB008C" w:rsidRPr="002125AC" w:rsidRDefault="00DB008C" w:rsidP="00DB00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Ref</w:t>
            </w:r>
            <w:r w:rsidRPr="002125AC">
              <w:rPr>
                <w:rFonts w:eastAsia="Times New Roman" w:cstheme="minorHAnsi"/>
                <w:color w:val="000000"/>
                <w:vertAlign w:val="superscript"/>
              </w:rPr>
              <w:t>b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B5E1C" w14:textId="77777777" w:rsidR="00DB008C" w:rsidRPr="002125AC" w:rsidRDefault="00DB008C" w:rsidP="00DB00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DB008C" w:rsidRPr="001A710E" w14:paraId="7AF80117" w14:textId="77777777" w:rsidTr="00CF61EB">
        <w:trPr>
          <w:trHeight w:val="323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64259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</w:rPr>
            </w:pPr>
            <w:r w:rsidRPr="002125AC">
              <w:rPr>
                <w:rFonts w:eastAsia="Times New Roman" w:cstheme="minorHAnsi"/>
                <w:b/>
                <w:bCs/>
                <w:i/>
                <w:iCs/>
                <w:color w:val="000000"/>
              </w:rPr>
              <w:t>Maternal race/ethnicit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C327D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9BD73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5CF07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408BF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072FC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DB008C" w:rsidRPr="001A710E" w14:paraId="76B81DCC" w14:textId="77777777" w:rsidTr="00CF61EB">
        <w:trPr>
          <w:trHeight w:val="323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EBD81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African America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8B1F0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1.33 (1.30–1.37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F273F" w14:textId="77777777" w:rsidR="00DB008C" w:rsidRPr="002125AC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&lt;.00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1544E" w14:textId="77777777" w:rsidR="00DB008C" w:rsidRPr="002125AC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C2BEC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1.10 (1.07–1.1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DD2AE" w14:textId="77777777" w:rsidR="00DB008C" w:rsidRPr="002125AC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&lt;.001</w:t>
            </w:r>
          </w:p>
        </w:tc>
      </w:tr>
      <w:tr w:rsidR="00DB008C" w:rsidRPr="001A710E" w14:paraId="0453141D" w14:textId="77777777" w:rsidTr="00CF61EB">
        <w:trPr>
          <w:trHeight w:val="323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C0AFB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American India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DFA01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2.83 (2.68–3.00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CC265" w14:textId="77777777" w:rsidR="00DB008C" w:rsidRPr="002125AC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&lt;.00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A61D9" w14:textId="77777777" w:rsidR="00DB008C" w:rsidRPr="002125AC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8B4C5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2.16 (2.03–2.3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BDBFB" w14:textId="77777777" w:rsidR="00DB008C" w:rsidRPr="002125AC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&lt;.001</w:t>
            </w:r>
          </w:p>
        </w:tc>
      </w:tr>
      <w:tr w:rsidR="00DB008C" w:rsidRPr="001A710E" w14:paraId="3D2F8579" w14:textId="77777777" w:rsidTr="00CF61EB">
        <w:trPr>
          <w:trHeight w:val="323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74D8B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Hispani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67908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2.00 (1.97–2.03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DEFD6" w14:textId="77777777" w:rsidR="00DB008C" w:rsidRPr="002125AC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&lt;.00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6E3F8" w14:textId="77777777" w:rsidR="00DB008C" w:rsidRPr="002125AC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48B6B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1.67 (1.64–1.7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5580C" w14:textId="77777777" w:rsidR="00DB008C" w:rsidRPr="002125AC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&lt;.001</w:t>
            </w:r>
          </w:p>
        </w:tc>
      </w:tr>
      <w:tr w:rsidR="00DB008C" w:rsidRPr="001A710E" w14:paraId="12F4FBF8" w14:textId="77777777" w:rsidTr="00CF61EB">
        <w:trPr>
          <w:trHeight w:val="323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046E0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Multiple Rac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BE9FF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1.99 (1.93–2.05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CC7AF" w14:textId="77777777" w:rsidR="00DB008C" w:rsidRPr="002125AC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&lt;.00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55B91" w14:textId="77777777" w:rsidR="00DB008C" w:rsidRPr="002125AC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69F19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1.78 (1.73–1.8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23842" w14:textId="77777777" w:rsidR="00DB008C" w:rsidRPr="002125AC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&lt;.001</w:t>
            </w:r>
          </w:p>
        </w:tc>
      </w:tr>
      <w:tr w:rsidR="00DB008C" w:rsidRPr="001A710E" w14:paraId="15C8A85C" w14:textId="77777777" w:rsidTr="00CF61EB">
        <w:trPr>
          <w:trHeight w:val="323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31137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Pacific Islande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85DB2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3.74 (3.57–3.92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F5307" w14:textId="77777777" w:rsidR="00DB008C" w:rsidRPr="002125AC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&lt;.00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0F375" w14:textId="77777777" w:rsidR="00DB008C" w:rsidRPr="002125AC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8A706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2.49 (2.37–2.6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C4AA7" w14:textId="77777777" w:rsidR="00DB008C" w:rsidRPr="002125AC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&lt;.001</w:t>
            </w:r>
          </w:p>
        </w:tc>
      </w:tr>
      <w:tr w:rsidR="00DB008C" w:rsidRPr="001A710E" w14:paraId="595BD22F" w14:textId="77777777" w:rsidTr="00CF61EB">
        <w:trPr>
          <w:trHeight w:val="323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F9408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Whit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EE319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2.35 (2.32–2.39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B4161" w14:textId="77777777" w:rsidR="00DB008C" w:rsidRPr="002125AC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&lt;.00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7CD20" w14:textId="77777777" w:rsidR="00DB008C" w:rsidRPr="002125AC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528E0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2.11 (2.07–2.1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E1AED" w14:textId="77777777" w:rsidR="00DB008C" w:rsidRPr="002125AC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&lt;.001</w:t>
            </w:r>
          </w:p>
        </w:tc>
      </w:tr>
      <w:tr w:rsidR="00DB008C" w:rsidRPr="001A710E" w14:paraId="37798FCA" w14:textId="77777777" w:rsidTr="00CF61EB">
        <w:trPr>
          <w:trHeight w:val="323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B37FB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Asian (ref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F6909" w14:textId="77777777" w:rsidR="00DB008C" w:rsidRPr="002125AC" w:rsidRDefault="00DB008C" w:rsidP="00DB00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Ref</w:t>
            </w:r>
            <w:r w:rsidRPr="002125AC">
              <w:rPr>
                <w:rFonts w:eastAsia="Times New Roman" w:cstheme="minorHAnsi"/>
                <w:color w:val="000000"/>
                <w:vertAlign w:val="superscript"/>
              </w:rPr>
              <w:t>b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D315F" w14:textId="77777777" w:rsidR="00DB008C" w:rsidRPr="002125AC" w:rsidRDefault="00DB008C" w:rsidP="00DB00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BDEB5" w14:textId="77777777" w:rsidR="00DB008C" w:rsidRPr="002125AC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B8D63" w14:textId="77777777" w:rsidR="00DB008C" w:rsidRPr="002125AC" w:rsidRDefault="00DB008C" w:rsidP="00DB00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Ref</w:t>
            </w:r>
            <w:r w:rsidRPr="002125AC">
              <w:rPr>
                <w:rFonts w:eastAsia="Times New Roman" w:cstheme="minorHAnsi"/>
                <w:color w:val="000000"/>
                <w:vertAlign w:val="superscript"/>
              </w:rPr>
              <w:t>b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BDB51" w14:textId="77777777" w:rsidR="00DB008C" w:rsidRPr="002125AC" w:rsidRDefault="00DB008C" w:rsidP="00DB00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DB008C" w:rsidRPr="001A710E" w14:paraId="37126A5F" w14:textId="77777777" w:rsidTr="00CF61EB">
        <w:trPr>
          <w:trHeight w:val="323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DF84C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</w:rPr>
            </w:pPr>
            <w:r w:rsidRPr="002125AC">
              <w:rPr>
                <w:rFonts w:eastAsia="Times New Roman" w:cstheme="minorHAnsi"/>
                <w:b/>
                <w:bCs/>
                <w:i/>
                <w:iCs/>
                <w:color w:val="000000"/>
              </w:rPr>
              <w:t>Maternal educatio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B5320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0D275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6B88F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3088F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C4226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DB008C" w:rsidRPr="001A710E" w14:paraId="60072B9D" w14:textId="77777777" w:rsidTr="00CF61EB">
        <w:trPr>
          <w:trHeight w:val="323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78BB0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&lt; High schoo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6C7AF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1.10 (1.08–1.11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7823B" w14:textId="77777777" w:rsidR="00DB008C" w:rsidRPr="002125AC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&lt;.00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BDC5E" w14:textId="77777777" w:rsidR="00DB008C" w:rsidRPr="002125AC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1A7D7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0.99 (0.97–1.0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0A497" w14:textId="77777777" w:rsidR="00DB008C" w:rsidRPr="002125AC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0.081</w:t>
            </w:r>
          </w:p>
        </w:tc>
      </w:tr>
      <w:tr w:rsidR="00DB008C" w:rsidRPr="001A710E" w14:paraId="6BC4CC7A" w14:textId="77777777" w:rsidTr="00CF61EB">
        <w:trPr>
          <w:trHeight w:val="323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1227F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High school diplom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50A4D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1.07 (1.06–1.08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8ED3D" w14:textId="77777777" w:rsidR="00DB008C" w:rsidRPr="002125AC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&lt;.00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1F8A7" w14:textId="77777777" w:rsidR="00DB008C" w:rsidRPr="002125AC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D010C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0.99 (0.98–1.0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E1628" w14:textId="77777777" w:rsidR="00DB008C" w:rsidRPr="002125AC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0.284</w:t>
            </w:r>
          </w:p>
        </w:tc>
      </w:tr>
      <w:tr w:rsidR="00DB008C" w:rsidRPr="001A710E" w14:paraId="39154788" w14:textId="77777777" w:rsidTr="00CF61EB">
        <w:trPr>
          <w:trHeight w:val="323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55D40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Some college/associate degre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7670C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1.14 (1.13–1.15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90882" w14:textId="77777777" w:rsidR="00DB008C" w:rsidRPr="002125AC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&lt;.00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83234" w14:textId="77777777" w:rsidR="00DB008C" w:rsidRPr="002125AC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AB99A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1.01 (1.00–1.0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F1213" w14:textId="77777777" w:rsidR="00DB008C" w:rsidRPr="002125AC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0.127</w:t>
            </w:r>
          </w:p>
        </w:tc>
      </w:tr>
      <w:tr w:rsidR="00DB008C" w:rsidRPr="001A710E" w14:paraId="157A36DA" w14:textId="77777777" w:rsidTr="00CF61EB">
        <w:trPr>
          <w:trHeight w:val="323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60414" w14:textId="569ED70F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Bachelor's degree or higher (ref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7144F" w14:textId="77777777" w:rsidR="00DB008C" w:rsidRPr="002125AC" w:rsidRDefault="00DB008C" w:rsidP="00DB00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Ref</w:t>
            </w:r>
            <w:r w:rsidRPr="002125AC">
              <w:rPr>
                <w:rFonts w:eastAsia="Times New Roman" w:cstheme="minorHAnsi"/>
                <w:color w:val="000000"/>
                <w:vertAlign w:val="superscript"/>
              </w:rPr>
              <w:t>b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2F882" w14:textId="77777777" w:rsidR="00DB008C" w:rsidRPr="002125AC" w:rsidRDefault="00DB008C" w:rsidP="00DB00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48B56" w14:textId="77777777" w:rsidR="00DB008C" w:rsidRPr="002125AC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2429A" w14:textId="77777777" w:rsidR="00DB008C" w:rsidRPr="002125AC" w:rsidRDefault="00DB008C" w:rsidP="00DB00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Ref</w:t>
            </w:r>
            <w:r w:rsidRPr="002125AC">
              <w:rPr>
                <w:rFonts w:eastAsia="Times New Roman" w:cstheme="minorHAnsi"/>
                <w:color w:val="000000"/>
                <w:vertAlign w:val="superscript"/>
              </w:rPr>
              <w:t>b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1D80C" w14:textId="77777777" w:rsidR="00DB008C" w:rsidRPr="002125AC" w:rsidRDefault="00DB008C" w:rsidP="00DB00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DB008C" w:rsidRPr="001A710E" w14:paraId="07EE803D" w14:textId="77777777" w:rsidTr="00CF61EB">
        <w:trPr>
          <w:trHeight w:val="323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711A8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</w:rPr>
            </w:pPr>
            <w:r w:rsidRPr="002125AC">
              <w:rPr>
                <w:rFonts w:eastAsia="Times New Roman" w:cstheme="minorHAnsi"/>
                <w:b/>
                <w:bCs/>
                <w:i/>
                <w:iCs/>
                <w:color w:val="000000"/>
              </w:rPr>
              <w:t>Maternal nativit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CFFF3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3BD4F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243BB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D5A70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35E1D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DB008C" w:rsidRPr="001A710E" w14:paraId="7D8071CB" w14:textId="77777777" w:rsidTr="00CF61EB">
        <w:trPr>
          <w:trHeight w:val="323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A67D2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Foreign-bor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DBDF5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0.89 (0.89–0.90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D0B3D" w14:textId="77777777" w:rsidR="00DB008C" w:rsidRPr="002125AC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&lt;.00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4F596" w14:textId="77777777" w:rsidR="00DB008C" w:rsidRPr="002125AC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E32F1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1.02 (1.01–1.0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50AEA" w14:textId="77777777" w:rsidR="00DB008C" w:rsidRPr="002125AC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&lt;.001</w:t>
            </w:r>
          </w:p>
        </w:tc>
      </w:tr>
      <w:tr w:rsidR="00DB008C" w:rsidRPr="001A710E" w14:paraId="6DBE1BDF" w14:textId="77777777" w:rsidTr="00CF61EB">
        <w:trPr>
          <w:trHeight w:val="323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A8131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United States–born (ref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B05CD" w14:textId="77777777" w:rsidR="00DB008C" w:rsidRPr="002125AC" w:rsidRDefault="00DB008C" w:rsidP="00DB00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Ref</w:t>
            </w:r>
            <w:r w:rsidRPr="002125AC">
              <w:rPr>
                <w:rFonts w:eastAsia="Times New Roman" w:cstheme="minorHAnsi"/>
                <w:color w:val="000000"/>
                <w:vertAlign w:val="superscript"/>
              </w:rPr>
              <w:t>b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A4A82" w14:textId="77777777" w:rsidR="00DB008C" w:rsidRPr="002125AC" w:rsidRDefault="00DB008C" w:rsidP="00DB00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9508B" w14:textId="77777777" w:rsidR="00DB008C" w:rsidRPr="002125AC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3ACE1" w14:textId="77777777" w:rsidR="00DB008C" w:rsidRPr="002125AC" w:rsidRDefault="00DB008C" w:rsidP="00DB00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Ref</w:t>
            </w:r>
            <w:r w:rsidRPr="002125AC">
              <w:rPr>
                <w:rFonts w:eastAsia="Times New Roman" w:cstheme="minorHAnsi"/>
                <w:color w:val="000000"/>
                <w:vertAlign w:val="superscript"/>
              </w:rPr>
              <w:t>b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BF90B" w14:textId="77777777" w:rsidR="00DB008C" w:rsidRPr="002125AC" w:rsidRDefault="00DB008C" w:rsidP="00DB00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DB008C" w:rsidRPr="001A710E" w14:paraId="795A98DA" w14:textId="77777777" w:rsidTr="00CF61EB">
        <w:trPr>
          <w:trHeight w:val="323"/>
        </w:trPr>
        <w:tc>
          <w:tcPr>
            <w:tcW w:w="5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02409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</w:rPr>
            </w:pPr>
            <w:r w:rsidRPr="002125AC">
              <w:rPr>
                <w:rFonts w:eastAsia="Times New Roman" w:cstheme="minorHAnsi"/>
                <w:b/>
                <w:bCs/>
                <w:i/>
                <w:iCs/>
                <w:color w:val="000000"/>
              </w:rPr>
              <w:lastRenderedPageBreak/>
              <w:t>Maternal demographic region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34803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E4D4A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8048C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341A9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DB008C" w:rsidRPr="001A710E" w14:paraId="1BD766E9" w14:textId="77777777" w:rsidTr="00CF61EB">
        <w:trPr>
          <w:trHeight w:val="323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6E6B2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Central Coas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D0C1C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1.21 (1.19–1.23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67906" w14:textId="77777777" w:rsidR="00DB008C" w:rsidRPr="002125AC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&lt;.00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D8F68" w14:textId="77777777" w:rsidR="00DB008C" w:rsidRPr="002125AC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35369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1.10 (1.08–1.1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3B9AF" w14:textId="77777777" w:rsidR="00DB008C" w:rsidRPr="002125AC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&lt;.001</w:t>
            </w:r>
          </w:p>
        </w:tc>
      </w:tr>
      <w:tr w:rsidR="00DB008C" w:rsidRPr="001A710E" w14:paraId="736A93BC" w14:textId="77777777" w:rsidTr="00CF61EB">
        <w:trPr>
          <w:trHeight w:val="323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3C78C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Greater Bay Are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B039B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1.11 (1.09–1.12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5F831" w14:textId="77777777" w:rsidR="00DB008C" w:rsidRPr="002125AC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&lt;.00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F7A6B" w14:textId="77777777" w:rsidR="00DB008C" w:rsidRPr="002125AC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83635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1.14 (1.12–1.1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47935" w14:textId="77777777" w:rsidR="00DB008C" w:rsidRPr="002125AC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&lt;.001</w:t>
            </w:r>
          </w:p>
        </w:tc>
      </w:tr>
      <w:tr w:rsidR="00DB008C" w:rsidRPr="001A710E" w14:paraId="2385FAB6" w14:textId="77777777" w:rsidTr="00CF61EB">
        <w:trPr>
          <w:trHeight w:val="323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276F3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Inland Empir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A3899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1.10 (1.09–1.11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A03C6" w14:textId="77777777" w:rsidR="00DB008C" w:rsidRPr="002125AC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&lt;.00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F93A1" w14:textId="77777777" w:rsidR="00DB008C" w:rsidRPr="002125AC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F5304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1.02 (1.01–1.0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09DE4" w14:textId="77777777" w:rsidR="00DB008C" w:rsidRPr="002125AC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&lt;.001</w:t>
            </w:r>
          </w:p>
        </w:tc>
      </w:tr>
      <w:tr w:rsidR="00DB008C" w:rsidRPr="001A710E" w14:paraId="2C292BE4" w14:textId="77777777" w:rsidTr="00CF61EB">
        <w:trPr>
          <w:trHeight w:val="323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FEB83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Northern and Sierr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AE0CC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1.32 (1.30–1.35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ED4A4" w14:textId="77777777" w:rsidR="00DB008C" w:rsidRPr="002125AC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&lt;.00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06BF3" w14:textId="77777777" w:rsidR="00DB008C" w:rsidRPr="002125AC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A10FB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1.17 (1.14–1.1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A66DE" w14:textId="77777777" w:rsidR="00DB008C" w:rsidRPr="002125AC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&lt;.001</w:t>
            </w:r>
          </w:p>
        </w:tc>
      </w:tr>
      <w:tr w:rsidR="00DB008C" w:rsidRPr="001A710E" w14:paraId="190DFF47" w14:textId="77777777" w:rsidTr="00CF61EB">
        <w:trPr>
          <w:trHeight w:val="323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58A1E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Orange Count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074E5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1.06 (1.04–1.08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1406B" w14:textId="77777777" w:rsidR="00DB008C" w:rsidRPr="002125AC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&lt;.00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30CD" w14:textId="77777777" w:rsidR="00DB008C" w:rsidRPr="002125AC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9D97A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1.06 (1.04–1.0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8EF37" w14:textId="77777777" w:rsidR="00DB008C" w:rsidRPr="002125AC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&lt;.001</w:t>
            </w:r>
          </w:p>
        </w:tc>
      </w:tr>
      <w:tr w:rsidR="00DB008C" w:rsidRPr="001A710E" w14:paraId="4A42A6A4" w14:textId="77777777" w:rsidTr="00CF61EB">
        <w:trPr>
          <w:trHeight w:val="323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708A8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Sacramento Are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3E1E9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1.33 (1.31–1.35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E690F" w14:textId="77777777" w:rsidR="00DB008C" w:rsidRPr="002125AC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&lt;.00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12DE1" w14:textId="77777777" w:rsidR="00DB008C" w:rsidRPr="002125AC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9EAE0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1.24 (1.22–1.2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480ED" w14:textId="77777777" w:rsidR="00DB008C" w:rsidRPr="002125AC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&lt;.001</w:t>
            </w:r>
          </w:p>
        </w:tc>
      </w:tr>
      <w:tr w:rsidR="00DB008C" w:rsidRPr="001A710E" w14:paraId="1F59C837" w14:textId="77777777" w:rsidTr="00CF61EB">
        <w:trPr>
          <w:trHeight w:val="323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FB14C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San Diego Are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1BB00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1.17 (1.16–1.19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FDBB9" w14:textId="77777777" w:rsidR="00DB008C" w:rsidRPr="002125AC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&lt;.00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D1130" w14:textId="77777777" w:rsidR="00DB008C" w:rsidRPr="002125AC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93521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1.14 (1.12–1.1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812E5" w14:textId="77777777" w:rsidR="00DB008C" w:rsidRPr="002125AC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&lt;.001</w:t>
            </w:r>
          </w:p>
        </w:tc>
      </w:tr>
      <w:tr w:rsidR="00DB008C" w:rsidRPr="001A710E" w14:paraId="71EB2B87" w14:textId="77777777" w:rsidTr="00CF61EB">
        <w:trPr>
          <w:trHeight w:val="323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2A48B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San Joaquin Valle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F5C09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1.21 (1.19–1.22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AA28E" w14:textId="77777777" w:rsidR="00DB008C" w:rsidRPr="002125AC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&lt;.00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B00E5" w14:textId="77777777" w:rsidR="00DB008C" w:rsidRPr="002125AC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E2CD4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1.09 (1.08–1.1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AA079" w14:textId="77777777" w:rsidR="00DB008C" w:rsidRPr="002125AC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&lt;.001</w:t>
            </w:r>
          </w:p>
        </w:tc>
      </w:tr>
      <w:tr w:rsidR="00DB008C" w:rsidRPr="001A710E" w14:paraId="52EFACE2" w14:textId="77777777" w:rsidTr="00CF61EB">
        <w:trPr>
          <w:trHeight w:val="323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1D79F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Los Angeles County (ref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9D917" w14:textId="77777777" w:rsidR="00DB008C" w:rsidRPr="002125AC" w:rsidRDefault="00DB008C" w:rsidP="00DB00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Ref</w:t>
            </w:r>
            <w:r w:rsidRPr="002125AC">
              <w:rPr>
                <w:rFonts w:eastAsia="Times New Roman" w:cstheme="minorHAnsi"/>
                <w:color w:val="000000"/>
                <w:vertAlign w:val="superscript"/>
              </w:rPr>
              <w:t>b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9F12A" w14:textId="77777777" w:rsidR="00DB008C" w:rsidRPr="002125AC" w:rsidRDefault="00DB008C" w:rsidP="00DB00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5BFBC" w14:textId="77777777" w:rsidR="00DB008C" w:rsidRPr="002125AC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9634B" w14:textId="77777777" w:rsidR="00DB008C" w:rsidRPr="002125AC" w:rsidRDefault="00DB008C" w:rsidP="00DB00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Ref</w:t>
            </w:r>
            <w:r w:rsidRPr="002125AC">
              <w:rPr>
                <w:rFonts w:eastAsia="Times New Roman" w:cstheme="minorHAnsi"/>
                <w:color w:val="000000"/>
                <w:vertAlign w:val="superscript"/>
              </w:rPr>
              <w:t>b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2FF79" w14:textId="77777777" w:rsidR="00DB008C" w:rsidRPr="002125AC" w:rsidRDefault="00DB008C" w:rsidP="00DB00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DB008C" w:rsidRPr="001A710E" w14:paraId="6978675A" w14:textId="77777777" w:rsidTr="00CF61EB">
        <w:trPr>
          <w:trHeight w:val="323"/>
        </w:trPr>
        <w:tc>
          <w:tcPr>
            <w:tcW w:w="5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83178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</w:rPr>
            </w:pPr>
            <w:r w:rsidRPr="002125AC">
              <w:rPr>
                <w:rFonts w:eastAsia="Times New Roman" w:cstheme="minorHAnsi"/>
                <w:b/>
                <w:bCs/>
                <w:i/>
                <w:iCs/>
                <w:color w:val="000000"/>
              </w:rPr>
              <w:t>Source of prenatal care payment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E9A7D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99BB5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7309D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0EA47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DB008C" w:rsidRPr="001A710E" w14:paraId="735EC89B" w14:textId="77777777" w:rsidTr="00CF61EB">
        <w:trPr>
          <w:trHeight w:val="323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1E56D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Privat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B587E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1.06 (1.05–1.07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EC812" w14:textId="77777777" w:rsidR="00DB008C" w:rsidRPr="002125AC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&lt;.00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E1C67" w14:textId="77777777" w:rsidR="00DB008C" w:rsidRPr="002125AC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4684B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1.06 (1.05–1.0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1ED07" w14:textId="77777777" w:rsidR="00DB008C" w:rsidRPr="002125AC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&lt;.001</w:t>
            </w:r>
          </w:p>
        </w:tc>
      </w:tr>
      <w:tr w:rsidR="00DB008C" w:rsidRPr="001A710E" w14:paraId="72F8840B" w14:textId="77777777" w:rsidTr="00CF61EB">
        <w:trPr>
          <w:trHeight w:val="323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2E2D1" w14:textId="26AD387C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Medi–Cal (Public) (ref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4185C" w14:textId="77777777" w:rsidR="00DB008C" w:rsidRPr="002125AC" w:rsidRDefault="00DB008C" w:rsidP="00DB00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Ref</w:t>
            </w:r>
            <w:r w:rsidRPr="002125AC">
              <w:rPr>
                <w:rFonts w:eastAsia="Times New Roman" w:cstheme="minorHAnsi"/>
                <w:color w:val="000000"/>
                <w:vertAlign w:val="superscript"/>
              </w:rPr>
              <w:t>b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7503E" w14:textId="77777777" w:rsidR="00DB008C" w:rsidRPr="002125AC" w:rsidRDefault="00DB008C" w:rsidP="00DB00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E5E06" w14:textId="77777777" w:rsidR="00DB008C" w:rsidRPr="002125AC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9DDA1" w14:textId="77777777" w:rsidR="00DB008C" w:rsidRPr="002125AC" w:rsidRDefault="00DB008C" w:rsidP="00DB00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Ref</w:t>
            </w:r>
            <w:r w:rsidRPr="002125AC">
              <w:rPr>
                <w:rFonts w:eastAsia="Times New Roman" w:cstheme="minorHAnsi"/>
                <w:color w:val="000000"/>
                <w:vertAlign w:val="superscript"/>
              </w:rPr>
              <w:t>b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82DF8" w14:textId="77777777" w:rsidR="00DB008C" w:rsidRPr="002125AC" w:rsidRDefault="00DB008C" w:rsidP="00DB00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DB008C" w:rsidRPr="001A710E" w14:paraId="3518367D" w14:textId="77777777" w:rsidTr="00CF61EB">
        <w:trPr>
          <w:trHeight w:val="323"/>
        </w:trPr>
        <w:tc>
          <w:tcPr>
            <w:tcW w:w="5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E8B10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</w:rPr>
            </w:pPr>
            <w:r w:rsidRPr="002125AC">
              <w:rPr>
                <w:rFonts w:eastAsia="Times New Roman" w:cstheme="minorHAnsi"/>
                <w:b/>
                <w:bCs/>
                <w:i/>
                <w:iCs/>
                <w:color w:val="000000"/>
              </w:rPr>
              <w:t>First trimester prenatal care initiation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9C266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397E0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63787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D1700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DB008C" w:rsidRPr="001A710E" w14:paraId="05069FBE" w14:textId="77777777" w:rsidTr="00CF61EB">
        <w:trPr>
          <w:trHeight w:val="323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F2AEE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EDE46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1.08 (1.07–1.09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22056" w14:textId="77777777" w:rsidR="00DB008C" w:rsidRPr="002125AC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&lt;.00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F5549" w14:textId="77777777" w:rsidR="00DB008C" w:rsidRPr="002125AC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7CDBF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1.08 (1.06–1.0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D1EE2" w14:textId="77777777" w:rsidR="00DB008C" w:rsidRPr="002125AC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&lt;.001</w:t>
            </w:r>
          </w:p>
        </w:tc>
      </w:tr>
      <w:tr w:rsidR="00DB008C" w:rsidRPr="001A710E" w14:paraId="6930B754" w14:textId="77777777" w:rsidTr="00CF61EB">
        <w:trPr>
          <w:trHeight w:val="323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AF51E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No (ref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A697A" w14:textId="77777777" w:rsidR="00DB008C" w:rsidRPr="002125AC" w:rsidRDefault="00DB008C" w:rsidP="00DB00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Ref</w:t>
            </w:r>
            <w:r w:rsidRPr="002125AC">
              <w:rPr>
                <w:rFonts w:eastAsia="Times New Roman" w:cstheme="minorHAnsi"/>
                <w:color w:val="000000"/>
                <w:vertAlign w:val="superscript"/>
              </w:rPr>
              <w:t>b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D1E2C" w14:textId="77777777" w:rsidR="00DB008C" w:rsidRPr="002125AC" w:rsidRDefault="00DB008C" w:rsidP="00DB00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B684F" w14:textId="77777777" w:rsidR="00DB008C" w:rsidRPr="002125AC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D6EE0" w14:textId="77777777" w:rsidR="00DB008C" w:rsidRPr="002125AC" w:rsidRDefault="00DB008C" w:rsidP="00DB00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Ref</w:t>
            </w:r>
            <w:r w:rsidRPr="002125AC">
              <w:rPr>
                <w:rFonts w:eastAsia="Times New Roman" w:cstheme="minorHAnsi"/>
                <w:color w:val="000000"/>
                <w:vertAlign w:val="superscript"/>
              </w:rPr>
              <w:t>b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3487D" w14:textId="77777777" w:rsidR="00DB008C" w:rsidRPr="002125AC" w:rsidRDefault="00DB008C" w:rsidP="00DB00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DB008C" w:rsidRPr="001A710E" w14:paraId="3B8016BB" w14:textId="77777777" w:rsidTr="00CF61EB">
        <w:trPr>
          <w:trHeight w:val="323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5FC24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</w:rPr>
            </w:pPr>
            <w:r w:rsidRPr="002125AC">
              <w:rPr>
                <w:rFonts w:eastAsia="Times New Roman" w:cstheme="minorHAnsi"/>
                <w:b/>
                <w:bCs/>
                <w:i/>
                <w:iCs/>
                <w:color w:val="000000"/>
              </w:rPr>
              <w:t>Parit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6B6C3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E2DD4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119CC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783A6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2374B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DB008C" w:rsidRPr="001A710E" w14:paraId="7FD25470" w14:textId="77777777" w:rsidTr="00CF61EB">
        <w:trPr>
          <w:trHeight w:val="323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4DFA5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Multiparous 2-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4A35E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1.76 (1.74–1.77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C329A" w14:textId="77777777" w:rsidR="00DB008C" w:rsidRPr="002125AC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&lt;.00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E158A" w14:textId="77777777" w:rsidR="00DB008C" w:rsidRPr="002125AC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D0F92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1.47 (1.46–1.4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B35F8" w14:textId="77777777" w:rsidR="00DB008C" w:rsidRPr="002125AC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&lt;.001</w:t>
            </w:r>
          </w:p>
        </w:tc>
      </w:tr>
      <w:tr w:rsidR="00DB008C" w:rsidRPr="001A710E" w14:paraId="7208ABFF" w14:textId="77777777" w:rsidTr="00CF61EB">
        <w:trPr>
          <w:trHeight w:val="323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E5BBA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Multiparous 6-1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1BEF8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2.53 (2.47–2.59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8061C" w14:textId="77777777" w:rsidR="00DB008C" w:rsidRPr="002125AC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&lt;.00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F4E17" w14:textId="77777777" w:rsidR="00DB008C" w:rsidRPr="002125AC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3B41A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1.78 (1.73–1.8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12AED" w14:textId="77777777" w:rsidR="00DB008C" w:rsidRPr="002125AC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&lt;.001</w:t>
            </w:r>
          </w:p>
        </w:tc>
      </w:tr>
      <w:tr w:rsidR="00DB008C" w:rsidRPr="001A710E" w14:paraId="3188C983" w14:textId="77777777" w:rsidTr="00CF61EB">
        <w:trPr>
          <w:trHeight w:val="323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B570A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Primiparou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6E8C9" w14:textId="77777777" w:rsidR="00DB008C" w:rsidRPr="002125AC" w:rsidRDefault="00DB008C" w:rsidP="00DB00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Ref</w:t>
            </w:r>
            <w:r w:rsidRPr="002125AC">
              <w:rPr>
                <w:rFonts w:eastAsia="Times New Roman" w:cstheme="minorHAnsi"/>
                <w:color w:val="000000"/>
                <w:vertAlign w:val="superscript"/>
              </w:rPr>
              <w:t>b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D2BCD" w14:textId="77777777" w:rsidR="00DB008C" w:rsidRPr="002125AC" w:rsidRDefault="00DB008C" w:rsidP="00DB00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64DEF" w14:textId="77777777" w:rsidR="00DB008C" w:rsidRPr="002125AC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8AA67" w14:textId="77777777" w:rsidR="00DB008C" w:rsidRPr="002125AC" w:rsidRDefault="00DB008C" w:rsidP="00DB00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Ref</w:t>
            </w:r>
            <w:r w:rsidRPr="002125AC">
              <w:rPr>
                <w:rFonts w:eastAsia="Times New Roman" w:cstheme="minorHAnsi"/>
                <w:color w:val="000000"/>
                <w:vertAlign w:val="superscript"/>
              </w:rPr>
              <w:t>b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E36CB" w14:textId="77777777" w:rsidR="00DB008C" w:rsidRPr="002125AC" w:rsidRDefault="00DB008C" w:rsidP="00DB00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CF61EB" w:rsidRPr="001A710E" w14:paraId="701CD136" w14:textId="77777777" w:rsidTr="004A0003">
        <w:trPr>
          <w:trHeight w:val="323"/>
        </w:trPr>
        <w:tc>
          <w:tcPr>
            <w:tcW w:w="64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BD6F7" w14:textId="6D4DAA54" w:rsidR="00CF61EB" w:rsidRPr="002125AC" w:rsidRDefault="00CF61EB" w:rsidP="00DB008C">
            <w:pPr>
              <w:spacing w:after="0" w:line="240" w:lineRule="auto"/>
              <w:rPr>
                <w:rFonts w:eastAsia="Times New Roman" w:cstheme="minorHAnsi"/>
              </w:rPr>
            </w:pPr>
            <w:r w:rsidRPr="002125AC">
              <w:rPr>
                <w:rFonts w:eastAsia="Times New Roman" w:cstheme="minorHAnsi"/>
                <w:b/>
                <w:bCs/>
                <w:i/>
                <w:iCs/>
                <w:color w:val="000000"/>
              </w:rPr>
              <w:t>Maternal smoking</w:t>
            </w:r>
            <w:r>
              <w:rPr>
                <w:rFonts w:eastAsia="Times New Roman" w:cstheme="minorHAnsi"/>
                <w:b/>
                <w:bCs/>
                <w:i/>
                <w:iCs/>
                <w:color w:val="000000"/>
              </w:rPr>
              <w:t xml:space="preserve"> during both first and second trimesters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2B1BF" w14:textId="77777777" w:rsidR="00CF61EB" w:rsidRPr="002125AC" w:rsidRDefault="00CF61EB" w:rsidP="00DB008C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9DB6F" w14:textId="77777777" w:rsidR="00CF61EB" w:rsidRPr="002125AC" w:rsidRDefault="00CF61EB" w:rsidP="00DB008C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3EC4B" w14:textId="77777777" w:rsidR="00CF61EB" w:rsidRPr="002125AC" w:rsidRDefault="00CF61EB" w:rsidP="00DB008C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DB008C" w:rsidRPr="001A710E" w14:paraId="764FA809" w14:textId="77777777" w:rsidTr="00CF61EB">
        <w:trPr>
          <w:trHeight w:val="323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2E7E6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No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72FF5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1.31 (1.27–1.35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795D5" w14:textId="77777777" w:rsidR="00DB008C" w:rsidRPr="002125AC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&lt;.00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BDF54" w14:textId="77777777" w:rsidR="00DB008C" w:rsidRPr="002125AC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34FEA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1.63 (1.57–1.7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D98E7" w14:textId="77777777" w:rsidR="00DB008C" w:rsidRPr="002125AC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&lt;.001</w:t>
            </w:r>
          </w:p>
        </w:tc>
      </w:tr>
      <w:tr w:rsidR="00DB008C" w:rsidRPr="001A710E" w14:paraId="2DCE2626" w14:textId="77777777" w:rsidTr="00CF61EB">
        <w:trPr>
          <w:trHeight w:val="323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E6478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Yes (ref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12B89" w14:textId="77777777" w:rsidR="00DB008C" w:rsidRPr="002125AC" w:rsidRDefault="00DB008C" w:rsidP="00DB00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Ref</w:t>
            </w:r>
            <w:r w:rsidRPr="002125AC">
              <w:rPr>
                <w:rFonts w:eastAsia="Times New Roman" w:cstheme="minorHAnsi"/>
                <w:color w:val="000000"/>
                <w:vertAlign w:val="superscript"/>
              </w:rPr>
              <w:t>b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FD561" w14:textId="77777777" w:rsidR="00DB008C" w:rsidRPr="002125AC" w:rsidRDefault="00DB008C" w:rsidP="00DB00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99CF8" w14:textId="77777777" w:rsidR="00DB008C" w:rsidRPr="002125AC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78873" w14:textId="77777777" w:rsidR="00DB008C" w:rsidRPr="002125AC" w:rsidRDefault="00DB008C" w:rsidP="00DB00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Ref</w:t>
            </w:r>
            <w:r w:rsidRPr="002125AC">
              <w:rPr>
                <w:rFonts w:eastAsia="Times New Roman" w:cstheme="minorHAnsi"/>
                <w:color w:val="000000"/>
                <w:vertAlign w:val="superscript"/>
              </w:rPr>
              <w:t>b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A59A6" w14:textId="77777777" w:rsidR="00DB008C" w:rsidRPr="002125AC" w:rsidRDefault="00DB008C" w:rsidP="00DB00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DB008C" w:rsidRPr="001A710E" w14:paraId="630B9D92" w14:textId="77777777" w:rsidTr="00DB008C">
        <w:trPr>
          <w:trHeight w:val="323"/>
        </w:trPr>
        <w:tc>
          <w:tcPr>
            <w:tcW w:w="88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A4869" w14:textId="5E5CC550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</w:rPr>
            </w:pPr>
            <w:r w:rsidRPr="002125AC">
              <w:rPr>
                <w:rFonts w:eastAsia="Times New Roman" w:cstheme="minorHAnsi"/>
                <w:b/>
                <w:bCs/>
                <w:i/>
                <w:iCs/>
                <w:color w:val="000000"/>
              </w:rPr>
              <w:t>Maternal prepregnancy body mass index (kg/m</w:t>
            </w:r>
            <w:r w:rsidRPr="00B871B3">
              <w:rPr>
                <w:rFonts w:eastAsia="Times New Roman" w:cstheme="minorHAnsi"/>
                <w:b/>
                <w:bCs/>
                <w:i/>
                <w:iCs/>
                <w:color w:val="000000"/>
                <w:vertAlign w:val="superscript"/>
              </w:rPr>
              <w:t>2</w:t>
            </w:r>
            <w:r w:rsidRPr="002125AC">
              <w:rPr>
                <w:rFonts w:eastAsia="Times New Roman" w:cstheme="minorHAnsi"/>
                <w:b/>
                <w:bCs/>
                <w:i/>
                <w:iCs/>
                <w:color w:val="000000"/>
              </w:rPr>
              <w:t>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8BE5C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</w:rPr>
            </w:pPr>
          </w:p>
        </w:tc>
      </w:tr>
      <w:tr w:rsidR="00DB008C" w:rsidRPr="001A710E" w14:paraId="32135CE6" w14:textId="77777777" w:rsidTr="00CF61EB">
        <w:trPr>
          <w:trHeight w:val="323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8D530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Normal, 18.5-24.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7628A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2.03 (1.97–2.10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C0248" w14:textId="77777777" w:rsidR="00DB008C" w:rsidRPr="002125AC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&lt;.00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035D6" w14:textId="77777777" w:rsidR="00DB008C" w:rsidRPr="002125AC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E16A1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1.80 (1.74–1.8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6E7B2" w14:textId="77777777" w:rsidR="00DB008C" w:rsidRPr="002125AC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&lt;.001</w:t>
            </w:r>
          </w:p>
        </w:tc>
      </w:tr>
      <w:tr w:rsidR="00DB008C" w:rsidRPr="001A710E" w14:paraId="3D388A23" w14:textId="77777777" w:rsidTr="00CF61EB">
        <w:trPr>
          <w:trHeight w:val="323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FB71A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Overweight, 25.0-29.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0283A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3.41 (3.31–3.52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4135D" w14:textId="77777777" w:rsidR="00DB008C" w:rsidRPr="002125AC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&lt;.00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7858A" w14:textId="77777777" w:rsidR="00DB008C" w:rsidRPr="002125AC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AE629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2.91 (2.81–3.0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C835E" w14:textId="77777777" w:rsidR="00DB008C" w:rsidRPr="002125AC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&lt;.001</w:t>
            </w:r>
          </w:p>
        </w:tc>
      </w:tr>
      <w:tr w:rsidR="00DB008C" w:rsidRPr="001A710E" w14:paraId="254DB202" w14:textId="77777777" w:rsidTr="00CF61EB">
        <w:trPr>
          <w:trHeight w:val="323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82427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Obese I, 30.0-34.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FB1ED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4.60 (4.46–4.75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9AF0E" w14:textId="77777777" w:rsidR="00DB008C" w:rsidRPr="002125AC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&lt;.00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DA3C0" w14:textId="77777777" w:rsidR="00DB008C" w:rsidRPr="002125AC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FB34C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3.89 (3.76–4.0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E4D72" w14:textId="77777777" w:rsidR="00DB008C" w:rsidRPr="002125AC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&lt;.001</w:t>
            </w:r>
          </w:p>
        </w:tc>
      </w:tr>
      <w:tr w:rsidR="00DB008C" w:rsidRPr="001A710E" w14:paraId="07CD79B1" w14:textId="77777777" w:rsidTr="00CF61EB">
        <w:trPr>
          <w:trHeight w:val="323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2B4EC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Obese II, 35.0-39.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38312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5.84 (5.65–6.04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8325E" w14:textId="77777777" w:rsidR="00DB008C" w:rsidRPr="002125AC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&lt;.00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0F80C" w14:textId="77777777" w:rsidR="00DB008C" w:rsidRPr="002125AC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8AB2B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4.90 (4.72–5.0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B5D0C" w14:textId="77777777" w:rsidR="00DB008C" w:rsidRPr="002125AC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&lt;.001</w:t>
            </w:r>
          </w:p>
        </w:tc>
      </w:tr>
      <w:tr w:rsidR="00DB008C" w:rsidRPr="001A710E" w14:paraId="3C8409B8" w14:textId="77777777" w:rsidTr="00CF61EB">
        <w:trPr>
          <w:trHeight w:val="323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2372A" w14:textId="280A66DB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 xml:space="preserve">Obese III, </w:t>
            </w:r>
            <w:r w:rsidR="00DE3A65" w:rsidRPr="00DE3A65">
              <w:rPr>
                <w:rFonts w:eastAsia="Times New Roman" w:cstheme="minorHAnsi"/>
                <w:color w:val="000000"/>
              </w:rPr>
              <w:t>≥</w:t>
            </w:r>
            <w:r w:rsidRPr="002125AC">
              <w:rPr>
                <w:rFonts w:eastAsia="Times New Roman" w:cstheme="minorHAnsi"/>
                <w:color w:val="000000"/>
              </w:rPr>
              <w:t xml:space="preserve"> 4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B4B7A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7.12 (6.88–7.37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B8606" w14:textId="77777777" w:rsidR="00DB008C" w:rsidRPr="002125AC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&lt;.00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173F1" w14:textId="77777777" w:rsidR="00DB008C" w:rsidRPr="002125AC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99D45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5.95 (5.73–6.1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34D29" w14:textId="77777777" w:rsidR="00DB008C" w:rsidRPr="002125AC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&lt;.001</w:t>
            </w:r>
          </w:p>
        </w:tc>
      </w:tr>
      <w:tr w:rsidR="00DB008C" w:rsidRPr="001A710E" w14:paraId="62E8A15F" w14:textId="77777777" w:rsidTr="00CF61EB">
        <w:trPr>
          <w:trHeight w:val="323"/>
        </w:trPr>
        <w:tc>
          <w:tcPr>
            <w:tcW w:w="3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599EF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Underweight, &lt;18.5 (ref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F213E" w14:textId="77777777" w:rsidR="00DB008C" w:rsidRPr="002125AC" w:rsidRDefault="00DB008C" w:rsidP="00DB00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Ref</w:t>
            </w:r>
            <w:r w:rsidRPr="002125AC">
              <w:rPr>
                <w:rFonts w:eastAsia="Times New Roman" w:cstheme="minorHAnsi"/>
                <w:color w:val="000000"/>
                <w:vertAlign w:val="superscript"/>
              </w:rPr>
              <w:t>b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B22F0" w14:textId="77777777" w:rsidR="00DB008C" w:rsidRPr="002125AC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81BBE" w14:textId="77777777" w:rsidR="00DB008C" w:rsidRPr="002125AC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D1799" w14:textId="77777777" w:rsidR="00DB008C" w:rsidRPr="002125AC" w:rsidRDefault="00DB008C" w:rsidP="00DB00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Ref</w:t>
            </w:r>
            <w:r w:rsidRPr="002125AC">
              <w:rPr>
                <w:rFonts w:eastAsia="Times New Roman" w:cstheme="minorHAnsi"/>
                <w:color w:val="000000"/>
                <w:vertAlign w:val="superscript"/>
              </w:rPr>
              <w:t>b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F1EAD" w14:textId="77777777" w:rsidR="00DB008C" w:rsidRPr="002125AC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2125AC">
              <w:rPr>
                <w:rFonts w:eastAsia="Times New Roman" w:cstheme="minorHAnsi"/>
                <w:color w:val="000000"/>
              </w:rPr>
              <w:t> </w:t>
            </w:r>
          </w:p>
        </w:tc>
      </w:tr>
    </w:tbl>
    <w:p w14:paraId="3DB8BF55" w14:textId="77777777" w:rsidR="00312559" w:rsidRDefault="00312559" w:rsidP="00312559">
      <w:pPr>
        <w:spacing w:after="120" w:line="360" w:lineRule="auto"/>
        <w:rPr>
          <w:rFonts w:ascii="Arial" w:hAnsi="Arial" w:cs="Arial"/>
          <w:sz w:val="24"/>
          <w:szCs w:val="24"/>
        </w:rPr>
      </w:pPr>
    </w:p>
    <w:p w14:paraId="6AE11E2E" w14:textId="45CBFD14" w:rsidR="00AA0882" w:rsidRPr="00312559" w:rsidRDefault="00DB008C" w:rsidP="00312559">
      <w:pPr>
        <w:spacing w:after="120" w:line="360" w:lineRule="auto"/>
        <w:rPr>
          <w:rFonts w:ascii="Arial" w:hAnsi="Arial" w:cs="Arial"/>
          <w:sz w:val="24"/>
          <w:szCs w:val="24"/>
        </w:rPr>
      </w:pPr>
      <w:r w:rsidRPr="00312559">
        <w:rPr>
          <w:rFonts w:ascii="Arial" w:hAnsi="Arial" w:cs="Arial"/>
          <w:sz w:val="24"/>
          <w:szCs w:val="24"/>
        </w:rPr>
        <w:t>OR: odds ratio; AOR: adjusted odds ratio; CI: confidence interval</w:t>
      </w:r>
      <w:r w:rsidR="005F4C72" w:rsidRPr="00312559">
        <w:rPr>
          <w:rFonts w:ascii="Arial" w:hAnsi="Arial" w:cs="Arial"/>
          <w:sz w:val="24"/>
          <w:szCs w:val="24"/>
        </w:rPr>
        <w:t xml:space="preserve"> </w:t>
      </w:r>
    </w:p>
    <w:p w14:paraId="01C99D93" w14:textId="7B0E33AB" w:rsidR="00DB008C" w:rsidRPr="00312559" w:rsidRDefault="00DB008C" w:rsidP="00312559">
      <w:pPr>
        <w:spacing w:after="120" w:line="360" w:lineRule="auto"/>
        <w:rPr>
          <w:rFonts w:ascii="Arial" w:hAnsi="Arial" w:cs="Arial"/>
          <w:sz w:val="24"/>
          <w:szCs w:val="24"/>
        </w:rPr>
      </w:pPr>
      <w:r w:rsidRPr="00312559">
        <w:rPr>
          <w:rFonts w:ascii="Arial" w:hAnsi="Arial" w:cs="Arial"/>
          <w:sz w:val="24"/>
          <w:szCs w:val="24"/>
          <w:vertAlign w:val="superscript"/>
        </w:rPr>
        <w:t>a</w:t>
      </w:r>
      <w:r w:rsidRPr="00312559">
        <w:rPr>
          <w:rFonts w:ascii="Arial" w:hAnsi="Arial" w:cs="Arial"/>
          <w:sz w:val="24"/>
          <w:szCs w:val="24"/>
        </w:rPr>
        <w:t xml:space="preserve"> p</w:t>
      </w:r>
      <w:r w:rsidR="00E16FBB" w:rsidRPr="00312559">
        <w:rPr>
          <w:rFonts w:ascii="Arial" w:hAnsi="Arial" w:cs="Arial"/>
          <w:sz w:val="24"/>
          <w:szCs w:val="24"/>
        </w:rPr>
        <w:t xml:space="preserve"> </w:t>
      </w:r>
      <w:r w:rsidRPr="00312559">
        <w:rPr>
          <w:rFonts w:ascii="Arial" w:hAnsi="Arial" w:cs="Arial"/>
          <w:sz w:val="24"/>
          <w:szCs w:val="24"/>
        </w:rPr>
        <w:t xml:space="preserve">value </w:t>
      </w:r>
      <w:r w:rsidR="006F1FE0" w:rsidRPr="00312559">
        <w:rPr>
          <w:rFonts w:ascii="Arial" w:hAnsi="Arial" w:cs="Arial"/>
          <w:sz w:val="24"/>
          <w:szCs w:val="24"/>
        </w:rPr>
        <w:t>for</w:t>
      </w:r>
      <w:r w:rsidRPr="00312559">
        <w:rPr>
          <w:rFonts w:ascii="Arial" w:hAnsi="Arial" w:cs="Arial"/>
          <w:sz w:val="24"/>
          <w:szCs w:val="24"/>
        </w:rPr>
        <w:t xml:space="preserve"> χ</w:t>
      </w:r>
      <w:r w:rsidRPr="00312559">
        <w:rPr>
          <w:rFonts w:ascii="Arial" w:hAnsi="Arial" w:cs="Arial"/>
          <w:sz w:val="24"/>
          <w:szCs w:val="24"/>
          <w:vertAlign w:val="superscript"/>
        </w:rPr>
        <w:t>2</w:t>
      </w:r>
      <w:r w:rsidRPr="00312559">
        <w:rPr>
          <w:rFonts w:ascii="Arial" w:hAnsi="Arial" w:cs="Arial"/>
          <w:sz w:val="24"/>
          <w:szCs w:val="24"/>
        </w:rPr>
        <w:t xml:space="preserve"> test</w:t>
      </w:r>
    </w:p>
    <w:p w14:paraId="23F861BF" w14:textId="753A7077" w:rsidR="00852F2F" w:rsidRDefault="00DB008C" w:rsidP="00312559">
      <w:pPr>
        <w:spacing w:after="120" w:line="360" w:lineRule="auto"/>
      </w:pPr>
      <w:r w:rsidRPr="00312559">
        <w:rPr>
          <w:rFonts w:ascii="Arial" w:hAnsi="Arial" w:cs="Arial"/>
          <w:sz w:val="24"/>
          <w:szCs w:val="24"/>
          <w:vertAlign w:val="superscript"/>
          <w:lang w:val="en-AU"/>
        </w:rPr>
        <w:t>b</w:t>
      </w:r>
      <w:r w:rsidR="00E16FBB" w:rsidRPr="00312559">
        <w:rPr>
          <w:rFonts w:ascii="Arial" w:hAnsi="Arial" w:cs="Arial"/>
          <w:sz w:val="24"/>
          <w:szCs w:val="24"/>
          <w:vertAlign w:val="superscript"/>
          <w:lang w:val="en-AU"/>
        </w:rPr>
        <w:t xml:space="preserve"> </w:t>
      </w:r>
      <w:r w:rsidRPr="00312559">
        <w:rPr>
          <w:rFonts w:ascii="Arial" w:hAnsi="Arial" w:cs="Arial"/>
          <w:sz w:val="24"/>
          <w:szCs w:val="24"/>
          <w:lang w:val="en-AU"/>
        </w:rPr>
        <w:t>Ref = Reference group</w:t>
      </w:r>
      <w:r w:rsidR="005F4C72" w:rsidRPr="00312559">
        <w:rPr>
          <w:rFonts w:ascii="Arial" w:hAnsi="Arial" w:cs="Arial"/>
          <w:sz w:val="24"/>
          <w:szCs w:val="24"/>
          <w:lang w:val="en-AU"/>
        </w:rPr>
        <w:t xml:space="preserve">; </w:t>
      </w:r>
      <w:r w:rsidR="006F1FE0" w:rsidRPr="00312559">
        <w:rPr>
          <w:rFonts w:ascii="Arial" w:hAnsi="Arial" w:cs="Arial"/>
          <w:sz w:val="24"/>
          <w:szCs w:val="24"/>
          <w:lang w:val="en-AU"/>
        </w:rPr>
        <w:t>All</w:t>
      </w:r>
      <w:r w:rsidR="002A515A" w:rsidRPr="00312559">
        <w:rPr>
          <w:rFonts w:ascii="Arial" w:eastAsia="Cambria" w:hAnsi="Arial" w:cs="Arial"/>
          <w:sz w:val="24"/>
          <w:szCs w:val="24"/>
        </w:rPr>
        <w:t xml:space="preserve"> </w:t>
      </w:r>
      <w:r w:rsidR="006F1FE0" w:rsidRPr="00312559">
        <w:rPr>
          <w:rFonts w:ascii="Arial" w:eastAsia="Cambria" w:hAnsi="Arial" w:cs="Arial"/>
          <w:sz w:val="24"/>
          <w:szCs w:val="24"/>
        </w:rPr>
        <w:t xml:space="preserve">live </w:t>
      </w:r>
      <w:r w:rsidR="002A515A" w:rsidRPr="00312559">
        <w:rPr>
          <w:rFonts w:ascii="Arial" w:eastAsia="Cambria" w:hAnsi="Arial" w:cs="Arial"/>
          <w:sz w:val="24"/>
          <w:szCs w:val="24"/>
        </w:rPr>
        <w:t xml:space="preserve">singleton births as </w:t>
      </w:r>
      <w:r w:rsidR="006F1FE0" w:rsidRPr="00312559">
        <w:rPr>
          <w:rFonts w:ascii="Arial" w:eastAsia="Cambria" w:hAnsi="Arial" w:cs="Arial"/>
          <w:sz w:val="24"/>
          <w:szCs w:val="24"/>
        </w:rPr>
        <w:t>defined</w:t>
      </w:r>
      <w:r w:rsidR="002A515A" w:rsidRPr="00312559">
        <w:rPr>
          <w:rFonts w:ascii="Arial" w:eastAsia="Cambria" w:hAnsi="Arial" w:cs="Arial"/>
          <w:sz w:val="24"/>
          <w:szCs w:val="24"/>
        </w:rPr>
        <w:t xml:space="preserve"> in </w:t>
      </w:r>
      <w:r w:rsidR="00CE3804" w:rsidRPr="00312559">
        <w:rPr>
          <w:rFonts w:ascii="Arial" w:eastAsia="Cambria" w:hAnsi="Arial" w:cs="Arial"/>
          <w:sz w:val="24"/>
          <w:szCs w:val="24"/>
        </w:rPr>
        <w:t>Study Su</w:t>
      </w:r>
      <w:r w:rsidR="002A515A" w:rsidRPr="00312559">
        <w:rPr>
          <w:rFonts w:ascii="Arial" w:eastAsia="Cambria" w:hAnsi="Arial" w:cs="Arial"/>
          <w:sz w:val="24"/>
          <w:szCs w:val="24"/>
        </w:rPr>
        <w:t xml:space="preserve">bpopulation </w:t>
      </w:r>
      <w:r w:rsidR="00D95A36" w:rsidRPr="00312559">
        <w:rPr>
          <w:rFonts w:ascii="Arial" w:eastAsia="Cambria" w:hAnsi="Arial" w:cs="Arial"/>
          <w:sz w:val="24"/>
          <w:szCs w:val="24"/>
        </w:rPr>
        <w:t xml:space="preserve">A </w:t>
      </w:r>
      <w:r w:rsidR="00043204" w:rsidRPr="00312559">
        <w:rPr>
          <w:rFonts w:ascii="Arial" w:eastAsia="Cambria" w:hAnsi="Arial" w:cs="Arial"/>
          <w:sz w:val="24"/>
          <w:szCs w:val="24"/>
        </w:rPr>
        <w:t>in</w:t>
      </w:r>
      <w:r w:rsidR="002A515A" w:rsidRPr="00312559">
        <w:rPr>
          <w:rFonts w:ascii="Arial" w:eastAsia="Cambria" w:hAnsi="Arial" w:cs="Arial"/>
          <w:sz w:val="24"/>
          <w:szCs w:val="24"/>
        </w:rPr>
        <w:t xml:space="preserve"> Fig</w:t>
      </w:r>
      <w:r w:rsidR="00CE3804" w:rsidRPr="00312559">
        <w:rPr>
          <w:rFonts w:ascii="Arial" w:eastAsia="Cambria" w:hAnsi="Arial" w:cs="Arial"/>
          <w:sz w:val="24"/>
          <w:szCs w:val="24"/>
        </w:rPr>
        <w:t>. 2</w:t>
      </w:r>
      <w:bookmarkStart w:id="0" w:name="_GoBack"/>
      <w:bookmarkEnd w:id="0"/>
    </w:p>
    <w:sectPr w:rsidR="00852F2F" w:rsidSect="00AB4A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9E690A7" w16cid:durableId="21D954DC"/>
  <w16cid:commentId w16cid:paraId="2C1B6753" w16cid:durableId="21D955E4"/>
  <w16cid:commentId w16cid:paraId="69DEC8E5" w16cid:durableId="21D95533"/>
  <w16cid:commentId w16cid:paraId="7BDE6E61" w16cid:durableId="21D95AD2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E673F3A" w14:textId="77777777" w:rsidR="00415F4B" w:rsidRDefault="00415F4B" w:rsidP="007C61C7">
      <w:pPr>
        <w:spacing w:after="0" w:line="240" w:lineRule="auto"/>
      </w:pPr>
      <w:r>
        <w:separator/>
      </w:r>
    </w:p>
  </w:endnote>
  <w:endnote w:type="continuationSeparator" w:id="0">
    <w:p w14:paraId="49A00887" w14:textId="77777777" w:rsidR="00415F4B" w:rsidRDefault="00415F4B" w:rsidP="007C61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A64E2E2" w14:textId="77777777" w:rsidR="00415F4B" w:rsidRDefault="00415F4B" w:rsidP="007C61C7">
      <w:pPr>
        <w:spacing w:after="0" w:line="240" w:lineRule="auto"/>
      </w:pPr>
      <w:r>
        <w:separator/>
      </w:r>
    </w:p>
  </w:footnote>
  <w:footnote w:type="continuationSeparator" w:id="0">
    <w:p w14:paraId="372D183B" w14:textId="77777777" w:rsidR="00415F4B" w:rsidRDefault="00415F4B" w:rsidP="007C61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0699"/>
    <w:rsid w:val="00022571"/>
    <w:rsid w:val="00022648"/>
    <w:rsid w:val="0003748F"/>
    <w:rsid w:val="00043204"/>
    <w:rsid w:val="000439B9"/>
    <w:rsid w:val="00053A75"/>
    <w:rsid w:val="000558DB"/>
    <w:rsid w:val="00060BB7"/>
    <w:rsid w:val="00066086"/>
    <w:rsid w:val="00066C3A"/>
    <w:rsid w:val="00066C88"/>
    <w:rsid w:val="00073827"/>
    <w:rsid w:val="000973AA"/>
    <w:rsid w:val="000B3A7F"/>
    <w:rsid w:val="000C0061"/>
    <w:rsid w:val="000C068E"/>
    <w:rsid w:val="000C29C5"/>
    <w:rsid w:val="000D1983"/>
    <w:rsid w:val="000D29E7"/>
    <w:rsid w:val="000D42B1"/>
    <w:rsid w:val="000F2294"/>
    <w:rsid w:val="000F55D3"/>
    <w:rsid w:val="001026D3"/>
    <w:rsid w:val="0010524A"/>
    <w:rsid w:val="0011351E"/>
    <w:rsid w:val="00114ADE"/>
    <w:rsid w:val="00123624"/>
    <w:rsid w:val="00124CBD"/>
    <w:rsid w:val="00140D2F"/>
    <w:rsid w:val="001445CF"/>
    <w:rsid w:val="0015030D"/>
    <w:rsid w:val="00154A12"/>
    <w:rsid w:val="00165FA4"/>
    <w:rsid w:val="001673B6"/>
    <w:rsid w:val="00171DDA"/>
    <w:rsid w:val="00174AD7"/>
    <w:rsid w:val="00183D0A"/>
    <w:rsid w:val="00186102"/>
    <w:rsid w:val="001914AE"/>
    <w:rsid w:val="001931A9"/>
    <w:rsid w:val="001A710E"/>
    <w:rsid w:val="001C7145"/>
    <w:rsid w:val="001D3071"/>
    <w:rsid w:val="001E7477"/>
    <w:rsid w:val="00207881"/>
    <w:rsid w:val="002125AC"/>
    <w:rsid w:val="0022290B"/>
    <w:rsid w:val="0023311F"/>
    <w:rsid w:val="00246EE2"/>
    <w:rsid w:val="00250BC7"/>
    <w:rsid w:val="00254718"/>
    <w:rsid w:val="00262780"/>
    <w:rsid w:val="002933A0"/>
    <w:rsid w:val="002A39E5"/>
    <w:rsid w:val="002A515A"/>
    <w:rsid w:val="002B0AA4"/>
    <w:rsid w:val="002C2157"/>
    <w:rsid w:val="002C5591"/>
    <w:rsid w:val="002C7144"/>
    <w:rsid w:val="00305B11"/>
    <w:rsid w:val="0031219E"/>
    <w:rsid w:val="00312559"/>
    <w:rsid w:val="003177FD"/>
    <w:rsid w:val="0033317F"/>
    <w:rsid w:val="00337BB7"/>
    <w:rsid w:val="00340281"/>
    <w:rsid w:val="0034209B"/>
    <w:rsid w:val="0034512A"/>
    <w:rsid w:val="00345C68"/>
    <w:rsid w:val="0034627D"/>
    <w:rsid w:val="00347B5E"/>
    <w:rsid w:val="00363FE2"/>
    <w:rsid w:val="0036730D"/>
    <w:rsid w:val="003728FD"/>
    <w:rsid w:val="003A06F5"/>
    <w:rsid w:val="003A36DD"/>
    <w:rsid w:val="003B1B1D"/>
    <w:rsid w:val="003B4840"/>
    <w:rsid w:val="003B75B3"/>
    <w:rsid w:val="003C6646"/>
    <w:rsid w:val="003D147A"/>
    <w:rsid w:val="003D3876"/>
    <w:rsid w:val="003D3AB8"/>
    <w:rsid w:val="003E41C9"/>
    <w:rsid w:val="003E42AA"/>
    <w:rsid w:val="003F6FD7"/>
    <w:rsid w:val="00401ABC"/>
    <w:rsid w:val="00411833"/>
    <w:rsid w:val="00415F4B"/>
    <w:rsid w:val="00416DE1"/>
    <w:rsid w:val="00420819"/>
    <w:rsid w:val="00420BFD"/>
    <w:rsid w:val="00427404"/>
    <w:rsid w:val="00433148"/>
    <w:rsid w:val="004370E1"/>
    <w:rsid w:val="004436D9"/>
    <w:rsid w:val="00445705"/>
    <w:rsid w:val="004509E3"/>
    <w:rsid w:val="00455F38"/>
    <w:rsid w:val="00457C2B"/>
    <w:rsid w:val="004601E9"/>
    <w:rsid w:val="00467173"/>
    <w:rsid w:val="00474E67"/>
    <w:rsid w:val="00480364"/>
    <w:rsid w:val="004A0003"/>
    <w:rsid w:val="004B356D"/>
    <w:rsid w:val="004D1D8B"/>
    <w:rsid w:val="004D2703"/>
    <w:rsid w:val="004E0738"/>
    <w:rsid w:val="004F1C4B"/>
    <w:rsid w:val="004F26EF"/>
    <w:rsid w:val="005044E8"/>
    <w:rsid w:val="005148FF"/>
    <w:rsid w:val="005156F3"/>
    <w:rsid w:val="005238CA"/>
    <w:rsid w:val="005259A7"/>
    <w:rsid w:val="00545ECA"/>
    <w:rsid w:val="005633C5"/>
    <w:rsid w:val="00570D54"/>
    <w:rsid w:val="0058479F"/>
    <w:rsid w:val="005868E8"/>
    <w:rsid w:val="005A68E5"/>
    <w:rsid w:val="005B23A5"/>
    <w:rsid w:val="005B3861"/>
    <w:rsid w:val="005C5C0A"/>
    <w:rsid w:val="005C5F08"/>
    <w:rsid w:val="005C6622"/>
    <w:rsid w:val="005D60B8"/>
    <w:rsid w:val="005D6B3A"/>
    <w:rsid w:val="005E0A35"/>
    <w:rsid w:val="005E16A7"/>
    <w:rsid w:val="005E7F4C"/>
    <w:rsid w:val="005F4C72"/>
    <w:rsid w:val="005F63B3"/>
    <w:rsid w:val="005F7392"/>
    <w:rsid w:val="006014A7"/>
    <w:rsid w:val="00603B49"/>
    <w:rsid w:val="00604719"/>
    <w:rsid w:val="00612542"/>
    <w:rsid w:val="00613028"/>
    <w:rsid w:val="00636316"/>
    <w:rsid w:val="00640CF1"/>
    <w:rsid w:val="006448A5"/>
    <w:rsid w:val="00646020"/>
    <w:rsid w:val="00657EFF"/>
    <w:rsid w:val="006824F5"/>
    <w:rsid w:val="00684287"/>
    <w:rsid w:val="006A598C"/>
    <w:rsid w:val="006A6A15"/>
    <w:rsid w:val="006A6D1D"/>
    <w:rsid w:val="006B00A2"/>
    <w:rsid w:val="006B05EE"/>
    <w:rsid w:val="006B569D"/>
    <w:rsid w:val="006C4485"/>
    <w:rsid w:val="006D33B6"/>
    <w:rsid w:val="006D4CB6"/>
    <w:rsid w:val="006E207E"/>
    <w:rsid w:val="006E2505"/>
    <w:rsid w:val="006E32BA"/>
    <w:rsid w:val="006E4BB1"/>
    <w:rsid w:val="006F1FE0"/>
    <w:rsid w:val="007061BB"/>
    <w:rsid w:val="00711944"/>
    <w:rsid w:val="00714121"/>
    <w:rsid w:val="007162B1"/>
    <w:rsid w:val="00745289"/>
    <w:rsid w:val="00751A7A"/>
    <w:rsid w:val="00752614"/>
    <w:rsid w:val="00754A66"/>
    <w:rsid w:val="00756E2A"/>
    <w:rsid w:val="0076584D"/>
    <w:rsid w:val="00767005"/>
    <w:rsid w:val="0077073A"/>
    <w:rsid w:val="0077746E"/>
    <w:rsid w:val="00792A85"/>
    <w:rsid w:val="007A0699"/>
    <w:rsid w:val="007B250F"/>
    <w:rsid w:val="007B37B6"/>
    <w:rsid w:val="007B38FD"/>
    <w:rsid w:val="007C61C7"/>
    <w:rsid w:val="007E19AC"/>
    <w:rsid w:val="007E4070"/>
    <w:rsid w:val="007F6259"/>
    <w:rsid w:val="00801BE5"/>
    <w:rsid w:val="008022B9"/>
    <w:rsid w:val="008114A5"/>
    <w:rsid w:val="00816C7B"/>
    <w:rsid w:val="00817E1B"/>
    <w:rsid w:val="008228D8"/>
    <w:rsid w:val="00852F2F"/>
    <w:rsid w:val="00855927"/>
    <w:rsid w:val="008618F9"/>
    <w:rsid w:val="00867F36"/>
    <w:rsid w:val="00873F3B"/>
    <w:rsid w:val="00880DB4"/>
    <w:rsid w:val="00880FB7"/>
    <w:rsid w:val="00881C5D"/>
    <w:rsid w:val="00883423"/>
    <w:rsid w:val="00890EE0"/>
    <w:rsid w:val="0089203E"/>
    <w:rsid w:val="00893AB8"/>
    <w:rsid w:val="008967F4"/>
    <w:rsid w:val="008A5DFF"/>
    <w:rsid w:val="008A6F14"/>
    <w:rsid w:val="008B5626"/>
    <w:rsid w:val="008C3D83"/>
    <w:rsid w:val="008D7DC7"/>
    <w:rsid w:val="008E183B"/>
    <w:rsid w:val="008F5C33"/>
    <w:rsid w:val="00904845"/>
    <w:rsid w:val="009172DB"/>
    <w:rsid w:val="00930008"/>
    <w:rsid w:val="00934347"/>
    <w:rsid w:val="009355EA"/>
    <w:rsid w:val="00940777"/>
    <w:rsid w:val="009454EB"/>
    <w:rsid w:val="00956A3E"/>
    <w:rsid w:val="00964769"/>
    <w:rsid w:val="00966080"/>
    <w:rsid w:val="00974325"/>
    <w:rsid w:val="00984871"/>
    <w:rsid w:val="009922F4"/>
    <w:rsid w:val="009A1561"/>
    <w:rsid w:val="009A5F51"/>
    <w:rsid w:val="009A6306"/>
    <w:rsid w:val="009A6D12"/>
    <w:rsid w:val="009B401D"/>
    <w:rsid w:val="009C0FFE"/>
    <w:rsid w:val="009E3FC8"/>
    <w:rsid w:val="009F30EC"/>
    <w:rsid w:val="009F6CB4"/>
    <w:rsid w:val="00A00B7D"/>
    <w:rsid w:val="00A02A27"/>
    <w:rsid w:val="00A1339F"/>
    <w:rsid w:val="00A17B1A"/>
    <w:rsid w:val="00A26463"/>
    <w:rsid w:val="00A27D3D"/>
    <w:rsid w:val="00A36059"/>
    <w:rsid w:val="00A6157D"/>
    <w:rsid w:val="00A747F7"/>
    <w:rsid w:val="00A75D6C"/>
    <w:rsid w:val="00A851E7"/>
    <w:rsid w:val="00A9585A"/>
    <w:rsid w:val="00A96896"/>
    <w:rsid w:val="00AA0882"/>
    <w:rsid w:val="00AA5C54"/>
    <w:rsid w:val="00AB4AD7"/>
    <w:rsid w:val="00AC1B54"/>
    <w:rsid w:val="00AC51CC"/>
    <w:rsid w:val="00AC6C5B"/>
    <w:rsid w:val="00AD7FE9"/>
    <w:rsid w:val="00AE02E5"/>
    <w:rsid w:val="00AE50C9"/>
    <w:rsid w:val="00B01C2E"/>
    <w:rsid w:val="00B03FAC"/>
    <w:rsid w:val="00B07DBC"/>
    <w:rsid w:val="00B252B6"/>
    <w:rsid w:val="00B31215"/>
    <w:rsid w:val="00B365F0"/>
    <w:rsid w:val="00B36C2A"/>
    <w:rsid w:val="00B41E52"/>
    <w:rsid w:val="00B4425A"/>
    <w:rsid w:val="00B60C27"/>
    <w:rsid w:val="00B620AA"/>
    <w:rsid w:val="00B6623B"/>
    <w:rsid w:val="00B67225"/>
    <w:rsid w:val="00B71553"/>
    <w:rsid w:val="00B74198"/>
    <w:rsid w:val="00B81433"/>
    <w:rsid w:val="00B871B3"/>
    <w:rsid w:val="00B92BA7"/>
    <w:rsid w:val="00BA1093"/>
    <w:rsid w:val="00BA29E9"/>
    <w:rsid w:val="00BB04E9"/>
    <w:rsid w:val="00BB0D11"/>
    <w:rsid w:val="00BB5D93"/>
    <w:rsid w:val="00BB5E0A"/>
    <w:rsid w:val="00BB6279"/>
    <w:rsid w:val="00BC10E7"/>
    <w:rsid w:val="00BC1851"/>
    <w:rsid w:val="00BD1A24"/>
    <w:rsid w:val="00BD1B62"/>
    <w:rsid w:val="00BD54CF"/>
    <w:rsid w:val="00BD62AE"/>
    <w:rsid w:val="00BE7528"/>
    <w:rsid w:val="00BF6385"/>
    <w:rsid w:val="00C05C98"/>
    <w:rsid w:val="00C26047"/>
    <w:rsid w:val="00C3376E"/>
    <w:rsid w:val="00C34BCD"/>
    <w:rsid w:val="00C35EA4"/>
    <w:rsid w:val="00C453DF"/>
    <w:rsid w:val="00C46D37"/>
    <w:rsid w:val="00C47CC5"/>
    <w:rsid w:val="00C6009F"/>
    <w:rsid w:val="00C65ADF"/>
    <w:rsid w:val="00C74206"/>
    <w:rsid w:val="00C746F8"/>
    <w:rsid w:val="00C765C1"/>
    <w:rsid w:val="00C84400"/>
    <w:rsid w:val="00C84A0C"/>
    <w:rsid w:val="00C87E6A"/>
    <w:rsid w:val="00C90E5B"/>
    <w:rsid w:val="00C91B33"/>
    <w:rsid w:val="00C91D3B"/>
    <w:rsid w:val="00C927CC"/>
    <w:rsid w:val="00C94D69"/>
    <w:rsid w:val="00CA3A27"/>
    <w:rsid w:val="00CB0D68"/>
    <w:rsid w:val="00CB558B"/>
    <w:rsid w:val="00CC5139"/>
    <w:rsid w:val="00CD5406"/>
    <w:rsid w:val="00CE3804"/>
    <w:rsid w:val="00CF61EB"/>
    <w:rsid w:val="00D06103"/>
    <w:rsid w:val="00D1211E"/>
    <w:rsid w:val="00D150BB"/>
    <w:rsid w:val="00D17494"/>
    <w:rsid w:val="00D23D2F"/>
    <w:rsid w:val="00D30B03"/>
    <w:rsid w:val="00D323C8"/>
    <w:rsid w:val="00D36BBA"/>
    <w:rsid w:val="00D42F4B"/>
    <w:rsid w:val="00D47C66"/>
    <w:rsid w:val="00D56251"/>
    <w:rsid w:val="00D56A37"/>
    <w:rsid w:val="00D71EB1"/>
    <w:rsid w:val="00D9134B"/>
    <w:rsid w:val="00D93289"/>
    <w:rsid w:val="00D93700"/>
    <w:rsid w:val="00D95A36"/>
    <w:rsid w:val="00DB008C"/>
    <w:rsid w:val="00DB0279"/>
    <w:rsid w:val="00DB2141"/>
    <w:rsid w:val="00DC1FEC"/>
    <w:rsid w:val="00DD5471"/>
    <w:rsid w:val="00DD7A03"/>
    <w:rsid w:val="00DE3A65"/>
    <w:rsid w:val="00DE6E0F"/>
    <w:rsid w:val="00DF11B1"/>
    <w:rsid w:val="00E03C1D"/>
    <w:rsid w:val="00E05036"/>
    <w:rsid w:val="00E11C07"/>
    <w:rsid w:val="00E14EB4"/>
    <w:rsid w:val="00E16FBB"/>
    <w:rsid w:val="00E24B86"/>
    <w:rsid w:val="00E3099E"/>
    <w:rsid w:val="00E329D6"/>
    <w:rsid w:val="00E37D95"/>
    <w:rsid w:val="00E44DB7"/>
    <w:rsid w:val="00E46C04"/>
    <w:rsid w:val="00E47749"/>
    <w:rsid w:val="00E57008"/>
    <w:rsid w:val="00E6287E"/>
    <w:rsid w:val="00E636F3"/>
    <w:rsid w:val="00E64801"/>
    <w:rsid w:val="00E759FF"/>
    <w:rsid w:val="00E75D08"/>
    <w:rsid w:val="00E87C99"/>
    <w:rsid w:val="00EA0DE6"/>
    <w:rsid w:val="00EA104C"/>
    <w:rsid w:val="00EE75C0"/>
    <w:rsid w:val="00EE7E4C"/>
    <w:rsid w:val="00EF5AE5"/>
    <w:rsid w:val="00F04F58"/>
    <w:rsid w:val="00F13A41"/>
    <w:rsid w:val="00F2359F"/>
    <w:rsid w:val="00F244CC"/>
    <w:rsid w:val="00F340BA"/>
    <w:rsid w:val="00F41DB8"/>
    <w:rsid w:val="00F45903"/>
    <w:rsid w:val="00F47327"/>
    <w:rsid w:val="00F522CD"/>
    <w:rsid w:val="00F55220"/>
    <w:rsid w:val="00F7168B"/>
    <w:rsid w:val="00F73546"/>
    <w:rsid w:val="00F76CE9"/>
    <w:rsid w:val="00F854D2"/>
    <w:rsid w:val="00F87A7D"/>
    <w:rsid w:val="00F87C31"/>
    <w:rsid w:val="00F9412F"/>
    <w:rsid w:val="00FA2019"/>
    <w:rsid w:val="00FB1AFC"/>
    <w:rsid w:val="00FB7F76"/>
    <w:rsid w:val="00FC0D01"/>
    <w:rsid w:val="00FD037C"/>
    <w:rsid w:val="00FD2705"/>
    <w:rsid w:val="00FD39B5"/>
    <w:rsid w:val="00FD7BEE"/>
    <w:rsid w:val="00FD7DD6"/>
    <w:rsid w:val="00FE50C6"/>
    <w:rsid w:val="00FE5359"/>
    <w:rsid w:val="00FF1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4BA1FD"/>
  <w15:chartTrackingRefBased/>
  <w15:docId w15:val="{FBC1AF5B-4C41-4EAF-BABF-828DCA2E3F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25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048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484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C61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61C7"/>
  </w:style>
  <w:style w:type="paragraph" w:styleId="Footer">
    <w:name w:val="footer"/>
    <w:basedOn w:val="Normal"/>
    <w:link w:val="FooterChar"/>
    <w:uiPriority w:val="99"/>
    <w:unhideWhenUsed/>
    <w:rsid w:val="007C61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61C7"/>
  </w:style>
  <w:style w:type="character" w:styleId="Hyperlink">
    <w:name w:val="Hyperlink"/>
    <w:basedOn w:val="DefaultParagraphFont"/>
    <w:uiPriority w:val="99"/>
    <w:semiHidden/>
    <w:unhideWhenUsed/>
    <w:rsid w:val="00066C8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66C88"/>
    <w:rPr>
      <w:color w:val="954F72"/>
      <w:u w:val="single"/>
    </w:rPr>
  </w:style>
  <w:style w:type="paragraph" w:customStyle="1" w:styleId="msonormal0">
    <w:name w:val="msonormal"/>
    <w:basedOn w:val="Normal"/>
    <w:rsid w:val="00066C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066C88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6"/>
      <w:szCs w:val="16"/>
    </w:rPr>
  </w:style>
  <w:style w:type="paragraph" w:customStyle="1" w:styleId="xl63">
    <w:name w:val="xl63"/>
    <w:basedOn w:val="Normal"/>
    <w:rsid w:val="00066C8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066C8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5">
    <w:name w:val="xl65"/>
    <w:basedOn w:val="Normal"/>
    <w:rsid w:val="00066C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6">
    <w:name w:val="xl66"/>
    <w:basedOn w:val="Normal"/>
    <w:rsid w:val="00066C8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7">
    <w:name w:val="xl67"/>
    <w:basedOn w:val="Normal"/>
    <w:rsid w:val="00066C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066C8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69">
    <w:name w:val="xl69"/>
    <w:basedOn w:val="Normal"/>
    <w:rsid w:val="00066C8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0">
    <w:name w:val="xl70"/>
    <w:basedOn w:val="Normal"/>
    <w:rsid w:val="00066C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1">
    <w:name w:val="xl71"/>
    <w:basedOn w:val="Normal"/>
    <w:rsid w:val="00066C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2">
    <w:name w:val="xl72"/>
    <w:basedOn w:val="Normal"/>
    <w:rsid w:val="00066C8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3">
    <w:name w:val="xl73"/>
    <w:basedOn w:val="Normal"/>
    <w:rsid w:val="00066C88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4">
    <w:name w:val="xl74"/>
    <w:basedOn w:val="Normal"/>
    <w:rsid w:val="00066C8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75">
    <w:name w:val="xl75"/>
    <w:basedOn w:val="Normal"/>
    <w:rsid w:val="00066C88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76">
    <w:name w:val="xl76"/>
    <w:basedOn w:val="Normal"/>
    <w:rsid w:val="00066C88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77">
    <w:name w:val="xl77"/>
    <w:basedOn w:val="Normal"/>
    <w:rsid w:val="00066C88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78">
    <w:name w:val="xl78"/>
    <w:basedOn w:val="Normal"/>
    <w:rsid w:val="00066C8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9">
    <w:name w:val="xl79"/>
    <w:basedOn w:val="Normal"/>
    <w:rsid w:val="00066C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0">
    <w:name w:val="xl80"/>
    <w:basedOn w:val="Normal"/>
    <w:rsid w:val="00066C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16"/>
      <w:szCs w:val="16"/>
    </w:rPr>
  </w:style>
  <w:style w:type="paragraph" w:customStyle="1" w:styleId="xl81">
    <w:name w:val="xl81"/>
    <w:basedOn w:val="Normal"/>
    <w:rsid w:val="00066C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16"/>
      <w:szCs w:val="16"/>
    </w:rPr>
  </w:style>
  <w:style w:type="paragraph" w:customStyle="1" w:styleId="xl82">
    <w:name w:val="xl82"/>
    <w:basedOn w:val="Normal"/>
    <w:rsid w:val="00066C8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16"/>
      <w:szCs w:val="16"/>
    </w:rPr>
  </w:style>
  <w:style w:type="paragraph" w:customStyle="1" w:styleId="xl83">
    <w:name w:val="xl83"/>
    <w:basedOn w:val="Normal"/>
    <w:rsid w:val="00066C88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4">
    <w:name w:val="xl84"/>
    <w:basedOn w:val="Normal"/>
    <w:rsid w:val="00066C8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85">
    <w:name w:val="xl85"/>
    <w:basedOn w:val="Normal"/>
    <w:rsid w:val="00066C88"/>
    <w:pPr>
      <w:pBdr>
        <w:top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86">
    <w:name w:val="xl86"/>
    <w:basedOn w:val="Normal"/>
    <w:rsid w:val="00066C8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7">
    <w:name w:val="xl87"/>
    <w:basedOn w:val="Normal"/>
    <w:rsid w:val="00066C8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88">
    <w:name w:val="xl88"/>
    <w:basedOn w:val="Normal"/>
    <w:rsid w:val="00066C88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89">
    <w:name w:val="xl89"/>
    <w:basedOn w:val="Normal"/>
    <w:rsid w:val="00066C88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0">
    <w:name w:val="xl90"/>
    <w:basedOn w:val="Normal"/>
    <w:rsid w:val="00066C88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1">
    <w:name w:val="xl91"/>
    <w:basedOn w:val="Normal"/>
    <w:rsid w:val="00066C88"/>
    <w:pPr>
      <w:pBdr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92">
    <w:name w:val="xl92"/>
    <w:basedOn w:val="Normal"/>
    <w:rsid w:val="00066C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93">
    <w:name w:val="xl93"/>
    <w:basedOn w:val="Normal"/>
    <w:rsid w:val="00066C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94">
    <w:name w:val="xl94"/>
    <w:basedOn w:val="Normal"/>
    <w:rsid w:val="00066C88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95">
    <w:name w:val="xl95"/>
    <w:basedOn w:val="Normal"/>
    <w:rsid w:val="00066C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96">
    <w:name w:val="xl96"/>
    <w:basedOn w:val="Normal"/>
    <w:rsid w:val="00066C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97">
    <w:name w:val="xl97"/>
    <w:basedOn w:val="Normal"/>
    <w:rsid w:val="00066C8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font6">
    <w:name w:val="font6"/>
    <w:basedOn w:val="Normal"/>
    <w:rsid w:val="002933A0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i/>
      <w:iCs/>
      <w:color w:val="000000"/>
      <w:sz w:val="16"/>
      <w:szCs w:val="16"/>
    </w:rPr>
  </w:style>
  <w:style w:type="paragraph" w:customStyle="1" w:styleId="font7">
    <w:name w:val="font7"/>
    <w:basedOn w:val="Normal"/>
    <w:rsid w:val="002933A0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i/>
      <w:iCs/>
      <w:color w:val="000000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741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741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7419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41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419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A088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726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62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7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25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4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51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6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7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76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05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1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35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2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8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93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4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66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07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16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5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56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9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1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5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0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30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8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43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2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4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B08C67D19E496499D068DD73FB28CA8" ma:contentTypeVersion="13" ma:contentTypeDescription="Create a new document." ma:contentTypeScope="" ma:versionID="b75c7776752682ab3eb308e07238ba44">
  <xsd:schema xmlns:xsd="http://www.w3.org/2001/XMLSchema" xmlns:xs="http://www.w3.org/2001/XMLSchema" xmlns:p="http://schemas.microsoft.com/office/2006/metadata/properties" xmlns:ns3="ab281ab5-f419-4215-b698-b416d8849b0d" xmlns:ns4="21f8e81a-964b-4e64-a196-e46f2f161f96" targetNamespace="http://schemas.microsoft.com/office/2006/metadata/properties" ma:root="true" ma:fieldsID="e03e97d249a4ec40268ebd7fd1e81040" ns3:_="" ns4:_="">
    <xsd:import namespace="ab281ab5-f419-4215-b698-b416d8849b0d"/>
    <xsd:import namespace="21f8e81a-964b-4e64-a196-e46f2f161f9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281ab5-f419-4215-b698-b416d8849b0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f8e81a-964b-4e64-a196-e46f2f161f96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C30228A-D5E9-4E89-8C3E-3722F1968C1F}">
  <ds:schemaRefs>
    <ds:schemaRef ds:uri="ab281ab5-f419-4215-b698-b416d8849b0d"/>
    <ds:schemaRef ds:uri="http://purl.org/dc/terms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http://schemas.microsoft.com/office/2006/documentManagement/types"/>
    <ds:schemaRef ds:uri="http://schemas.microsoft.com/office/2006/metadata/properties"/>
    <ds:schemaRef ds:uri="21f8e81a-964b-4e64-a196-e46f2f161f96"/>
    <ds:schemaRef ds:uri="http://www.w3.org/XML/1998/namespace"/>
    <ds:schemaRef ds:uri="http://purl.org/dc/elements/1.1/"/>
  </ds:schemaRefs>
</ds:datastoreItem>
</file>

<file path=customXml/itemProps2.xml><?xml version="1.0" encoding="utf-8"?>
<ds:datastoreItem xmlns:ds="http://schemas.openxmlformats.org/officeDocument/2006/customXml" ds:itemID="{2DD9E4F4-3901-447D-B03E-9A9F96AD855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b281ab5-f419-4215-b698-b416d8849b0d"/>
    <ds:schemaRef ds:uri="21f8e81a-964b-4e64-a196-e46f2f161f9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CAC22DA-4EDB-4B43-AB49-F928EE7EE5B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50</Words>
  <Characters>313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HCS &amp; CDPH</Company>
  <LinksUpToDate>false</LinksUpToDate>
  <CharactersWithSpaces>3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nasiri, Anura (BD)@DHCS</dc:creator>
  <cp:keywords/>
  <dc:description/>
  <cp:lastModifiedBy>Ratnasiri, Anura (BD)@DHCS</cp:lastModifiedBy>
  <cp:revision>3</cp:revision>
  <cp:lastPrinted>2020-06-23T04:52:00Z</cp:lastPrinted>
  <dcterms:created xsi:type="dcterms:W3CDTF">2020-06-23T05:17:00Z</dcterms:created>
  <dcterms:modified xsi:type="dcterms:W3CDTF">2020-06-23T0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B08C67D19E496499D068DD73FB28CA8</vt:lpwstr>
  </property>
</Properties>
</file>